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DF8CB" w14:textId="76731718" w:rsidR="003B3509" w:rsidRPr="001D7030" w:rsidRDefault="000441DC" w:rsidP="003B3509">
      <w:pPr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r w:rsidRPr="000441DC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Supplemental</w:t>
      </w:r>
      <w:r w:rsidRPr="000441DC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 w:rsidR="003B3509" w:rsidRPr="001D7030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Table1</w:t>
      </w:r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1559"/>
        <w:gridCol w:w="1843"/>
        <w:gridCol w:w="2126"/>
        <w:gridCol w:w="1134"/>
        <w:gridCol w:w="1740"/>
      </w:tblGrid>
      <w:tr w:rsidR="003B3509" w:rsidRPr="001D7030" w14:paraId="5F000B81" w14:textId="77777777" w:rsidTr="00AA0785">
        <w:tc>
          <w:tcPr>
            <w:tcW w:w="1843" w:type="dxa"/>
            <w:vAlign w:val="center"/>
          </w:tcPr>
          <w:p w14:paraId="64758B59" w14:textId="11587DA1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8"/>
              </w:rPr>
              <w:t>Author</w:t>
            </w:r>
          </w:p>
        </w:tc>
        <w:tc>
          <w:tcPr>
            <w:tcW w:w="992" w:type="dxa"/>
            <w:vAlign w:val="center"/>
          </w:tcPr>
          <w:p w14:paraId="0C6FC581" w14:textId="23688FC2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8"/>
              </w:rPr>
              <w:t>Age</w:t>
            </w:r>
          </w:p>
        </w:tc>
        <w:tc>
          <w:tcPr>
            <w:tcW w:w="993" w:type="dxa"/>
            <w:vAlign w:val="center"/>
          </w:tcPr>
          <w:p w14:paraId="36F8961E" w14:textId="61859DEA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8"/>
              </w:rPr>
              <w:t>Sex</w:t>
            </w:r>
          </w:p>
        </w:tc>
        <w:tc>
          <w:tcPr>
            <w:tcW w:w="1559" w:type="dxa"/>
            <w:vAlign w:val="center"/>
          </w:tcPr>
          <w:p w14:paraId="79A3D5D6" w14:textId="76DFA6ED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8"/>
              </w:rPr>
              <w:t>Duplication type</w:t>
            </w:r>
          </w:p>
        </w:tc>
        <w:tc>
          <w:tcPr>
            <w:tcW w:w="1843" w:type="dxa"/>
            <w:vAlign w:val="center"/>
          </w:tcPr>
          <w:p w14:paraId="1D4F63E3" w14:textId="7A7DBC7A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8"/>
              </w:rPr>
              <w:t>Preoperative MRCP</w:t>
            </w:r>
          </w:p>
        </w:tc>
        <w:tc>
          <w:tcPr>
            <w:tcW w:w="2126" w:type="dxa"/>
            <w:vAlign w:val="center"/>
          </w:tcPr>
          <w:p w14:paraId="09B7B9BC" w14:textId="38EE625B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8"/>
              </w:rPr>
              <w:t>Diagnosis</w:t>
            </w:r>
          </w:p>
        </w:tc>
        <w:tc>
          <w:tcPr>
            <w:tcW w:w="1134" w:type="dxa"/>
            <w:vAlign w:val="center"/>
          </w:tcPr>
          <w:p w14:paraId="685D1299" w14:textId="6661C437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8"/>
              </w:rPr>
              <w:t>IOC</w:t>
            </w:r>
          </w:p>
        </w:tc>
        <w:tc>
          <w:tcPr>
            <w:tcW w:w="1740" w:type="dxa"/>
            <w:vAlign w:val="center"/>
          </w:tcPr>
          <w:p w14:paraId="559F655A" w14:textId="2C40042B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8"/>
              </w:rPr>
              <w:t>Operative approach</w:t>
            </w:r>
          </w:p>
        </w:tc>
      </w:tr>
      <w:tr w:rsidR="003B3509" w:rsidRPr="001D7030" w14:paraId="7CBFAFC4" w14:textId="77777777" w:rsidTr="00AA0785">
        <w:tc>
          <w:tcPr>
            <w:tcW w:w="1843" w:type="dxa"/>
            <w:vAlign w:val="center"/>
          </w:tcPr>
          <w:p w14:paraId="1FC63D97" w14:textId="4C7BA3D0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Abdullah O</w:t>
            </w:r>
            <w:r w:rsidR="00AA0785">
              <w:rPr>
                <w:rFonts w:ascii="Times New Roman" w:eastAsia="等线" w:hAnsi="Times New Roman" w:cs="Times New Roman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sz w:val="24"/>
                <w:szCs w:val="28"/>
              </w:rPr>
              <w:instrText xml:space="preserve"> ADDIN EN.CITE &lt;EndNote&gt;&lt;Cite&gt;&lt;Author&gt;Bawazir&lt;/Author&gt;&lt;Year&gt;2021&lt;/Year&gt;&lt;RecNum&gt;936&lt;/RecNum&gt;&lt;DisplayText&gt;[7]&lt;/DisplayText&gt;&lt;record&gt;&lt;rec-number&gt;936&lt;/rec-number&gt;&lt;foreign-keys&gt;&lt;key app="EN" db-id="v9tzdfd23zwwzqewx2ovzs02t2xtxezw9er9" timestamp="1725795120"&gt;936&lt;/key&gt;&lt;/foreign-keys&gt;&lt;ref-type name="Journal Article"&gt;17&lt;/ref-type&gt;&lt;contributors&gt;&lt;authors&gt;&lt;author&gt;Bawazir, A. O.&lt;/author&gt;&lt;author&gt;Bawazir, O. A.&lt;/author&gt;&lt;author&gt;Bawazir, R. O.&lt;/author&gt;&lt;/authors&gt;&lt;/contributors&gt;&lt;auth-address&gt;From the College of Medicine (Bawazir A, Bawazir R), King Saud bin Abdulaziz University for Health Sciences, Jeddah; from the Department of Surgery (Bawazir O), Faculty of Medicine, Umm Al-Qura University, Makkah, Kingdom of Saudi Arabia.&lt;/auth-address&gt;&lt;titles&gt;&lt;title&gt;A pediatric case of double gallbladder with gallstone&lt;/title&gt;&lt;secondary-title&gt;Saudi Med J&lt;/secondary-title&gt;&lt;/titles&gt;&lt;periodical&gt;&lt;full-title&gt;Saudi Med J&lt;/full-title&gt;&lt;/periodical&gt;&lt;pages&gt;441-444&lt;/pages&gt;&lt;volume&gt;42&lt;/volume&gt;&lt;number&gt;4&lt;/number&gt;&lt;edition&gt;2021/04/03&lt;/edition&gt;&lt;keywords&gt;&lt;keyword&gt;Abdominal Pain/etiology&lt;/keyword&gt;&lt;keyword&gt;Asymptomatic Diseases&lt;/keyword&gt;&lt;keyword&gt;Child&lt;/keyword&gt;&lt;keyword&gt;*Gallbladder Diseases&lt;/keyword&gt;&lt;keyword&gt;*Gallstones/complications/diagnostic imaging/surgery&lt;/keyword&gt;&lt;keyword&gt;Heart Defects, Congenital&lt;/keyword&gt;&lt;keyword&gt;Humans&lt;/keyword&gt;&lt;keyword&gt;double gallbladder&lt;/keyword&gt;&lt;keyword&gt;duplicated gallbladder&lt;/keyword&gt;&lt;keyword&gt;duplicated gallbladder in pediatric&lt;/keyword&gt;&lt;/keywords&gt;&lt;dates&gt;&lt;year&gt;2021&lt;/year&gt;&lt;pub-dates&gt;&lt;date&gt;Apr&lt;/date&gt;&lt;/pub-dates&gt;&lt;/dates&gt;&lt;isbn&gt;0379-5284 (Print)&amp;#xD;0379-5284&lt;/isbn&gt;&lt;accession-num&gt;33795501&lt;/accession-num&gt;&lt;urls&gt;&lt;/urls&gt;&lt;custom2&gt;PMC8128648&lt;/custom2&gt;&lt;electronic-resource-num&gt;10.15537/smj.2021.42.4.20200534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sz w:val="24"/>
                <w:szCs w:val="28"/>
              </w:rPr>
              <w:t>[7]</w:t>
            </w:r>
            <w:r w:rsidR="00AA0785">
              <w:rPr>
                <w:rFonts w:ascii="Times New Roman" w:eastAsia="等线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33588A6" w14:textId="417142EC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993" w:type="dxa"/>
            <w:vAlign w:val="center"/>
          </w:tcPr>
          <w:p w14:paraId="07C80407" w14:textId="5E52CA49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F</w:t>
            </w:r>
          </w:p>
        </w:tc>
        <w:tc>
          <w:tcPr>
            <w:tcW w:w="1559" w:type="dxa"/>
            <w:vAlign w:val="center"/>
          </w:tcPr>
          <w:p w14:paraId="1F4F2B1B" w14:textId="5F3F52B2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Y</w:t>
            </w:r>
          </w:p>
        </w:tc>
        <w:tc>
          <w:tcPr>
            <w:tcW w:w="1843" w:type="dxa"/>
            <w:vAlign w:val="center"/>
          </w:tcPr>
          <w:p w14:paraId="3B3564E1" w14:textId="0E8FA04B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2126" w:type="dxa"/>
            <w:vAlign w:val="center"/>
          </w:tcPr>
          <w:p w14:paraId="0A6BDCD0" w14:textId="5B5078FF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Preoperative US</w:t>
            </w:r>
          </w:p>
        </w:tc>
        <w:tc>
          <w:tcPr>
            <w:tcW w:w="1134" w:type="dxa"/>
            <w:vAlign w:val="center"/>
          </w:tcPr>
          <w:p w14:paraId="6702DF91" w14:textId="32EC2C57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740" w:type="dxa"/>
            <w:vAlign w:val="center"/>
          </w:tcPr>
          <w:p w14:paraId="7447ACDE" w14:textId="74BAC5C2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Laparoscopic</w:t>
            </w:r>
          </w:p>
        </w:tc>
      </w:tr>
      <w:tr w:rsidR="003B3509" w:rsidRPr="001D7030" w14:paraId="5CC96573" w14:textId="77777777" w:rsidTr="00AA0785">
        <w:tc>
          <w:tcPr>
            <w:tcW w:w="1843" w:type="dxa"/>
            <w:vAlign w:val="center"/>
          </w:tcPr>
          <w:p w14:paraId="60C6DA6D" w14:textId="261C5099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Süreyya BG</w:t>
            </w:r>
            <w:r w:rsidR="00AA0785">
              <w:rPr>
                <w:rFonts w:ascii="Times New Roman" w:eastAsia="等线" w:hAnsi="Times New Roman" w:cs="Times New Roman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sz w:val="24"/>
                <w:szCs w:val="28"/>
              </w:rPr>
              <w:instrText xml:space="preserve"> ADDIN EN.CITE &lt;EndNote&gt;&lt;Cite&gt;&lt;Author&gt;Görkem&lt;/Author&gt;&lt;Year&gt;2014&lt;/Year&gt;&lt;RecNum&gt;934&lt;/RecNum&gt;&lt;DisplayText&gt;[28]&lt;/DisplayText&gt;&lt;record&gt;&lt;rec-number&gt;934&lt;/rec-number&gt;&lt;foreign-keys&gt;&lt;key app="EN" db-id="v9tzdfd23zwwzqewx2ovzs02t2xtxezw9er9" timestamp="1725795111"&gt;934&lt;/key&gt;&lt;/foreign-keys&gt;&lt;ref-type name="Journal Article"&gt;17&lt;/ref-type&gt;&lt;contributors&gt;&lt;authors&gt;&lt;author&gt;Görkem, S. B.&lt;/author&gt;&lt;author&gt;Doğanay, S.&lt;/author&gt;&lt;author&gt;Kahriman, G.&lt;/author&gt;&lt;author&gt;Küçükaydın, M.&lt;/author&gt;&lt;author&gt;Coşkun, A.&lt;/author&gt;&lt;/authors&gt;&lt;/contributors&gt;&lt;auth-address&gt;Department of Radiology, Pediatric Radiology Section, Erciyes University Faculty of Medicine, Kayseri, Turkey.&amp;#xD;Department of Radiology, Interventional Radiology Section, Erciyes University Faculty of Medicine, Kayseri, Turkey.&amp;#xD;Department of Pediatric Surgery, Erciyes University Faculty of Medicine, Kayseri, Turkey.&lt;/auth-address&gt;&lt;titles&gt;&lt;title&gt;Acute cholecystitis of a duplicated gallbladder with double cystic duct in a 10 year old boy&lt;/title&gt;&lt;secondary-title&gt;Balkan Med J&lt;/secondary-title&gt;&lt;/titles&gt;&lt;periodical&gt;&lt;full-title&gt;Balkan Med J&lt;/full-title&gt;&lt;/periodical&gt;&lt;pages&gt;366-7&lt;/pages&gt;&lt;volume&gt;31&lt;/volume&gt;&lt;number&gt;4&lt;/number&gt;&lt;edition&gt;2015/02/11&lt;/edition&gt;&lt;dates&gt;&lt;year&gt;2014&lt;/year&gt;&lt;pub-dates&gt;&lt;date&gt;Dec&lt;/date&gt;&lt;/pub-dates&gt;&lt;/dates&gt;&lt;isbn&gt;2146-3123 (Print)&amp;#xD;2146-3123&lt;/isbn&gt;&lt;accession-num&gt;25667796&lt;/accession-num&gt;&lt;urls&gt;&lt;/urls&gt;&lt;custom2&gt;PMC4316948&lt;/custom2&gt;&lt;electronic-resource-num&gt;10.5152/balkanmedj.2014.14381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sz w:val="24"/>
                <w:szCs w:val="28"/>
              </w:rPr>
              <w:t>[28]</w:t>
            </w:r>
            <w:r w:rsidR="00AA0785">
              <w:rPr>
                <w:rFonts w:ascii="Times New Roman" w:eastAsia="等线" w:hAnsi="Times New Roman" w:cs="Times New Roman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47B67AEA" w14:textId="6A70D973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10</w:t>
            </w:r>
          </w:p>
        </w:tc>
        <w:tc>
          <w:tcPr>
            <w:tcW w:w="993" w:type="dxa"/>
            <w:vAlign w:val="center"/>
          </w:tcPr>
          <w:p w14:paraId="3E962B64" w14:textId="3B7A41F6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M</w:t>
            </w:r>
          </w:p>
        </w:tc>
        <w:tc>
          <w:tcPr>
            <w:tcW w:w="1559" w:type="dxa"/>
            <w:vAlign w:val="center"/>
          </w:tcPr>
          <w:p w14:paraId="220B60A4" w14:textId="4ECA23A3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Y</w:t>
            </w:r>
          </w:p>
        </w:tc>
        <w:tc>
          <w:tcPr>
            <w:tcW w:w="1843" w:type="dxa"/>
            <w:vAlign w:val="center"/>
          </w:tcPr>
          <w:p w14:paraId="298727BB" w14:textId="34BEBB9F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Yes</w:t>
            </w:r>
          </w:p>
        </w:tc>
        <w:tc>
          <w:tcPr>
            <w:tcW w:w="2126" w:type="dxa"/>
            <w:vAlign w:val="center"/>
          </w:tcPr>
          <w:p w14:paraId="410BF498" w14:textId="2805D0D8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Preoperative US</w:t>
            </w:r>
          </w:p>
        </w:tc>
        <w:tc>
          <w:tcPr>
            <w:tcW w:w="1134" w:type="dxa"/>
            <w:vAlign w:val="center"/>
          </w:tcPr>
          <w:p w14:paraId="02B345E3" w14:textId="14307BD4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740" w:type="dxa"/>
            <w:vAlign w:val="center"/>
          </w:tcPr>
          <w:p w14:paraId="328CC0B3" w14:textId="7E6FB003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Laparoscopic</w:t>
            </w:r>
          </w:p>
        </w:tc>
      </w:tr>
      <w:tr w:rsidR="003B3509" w:rsidRPr="001D7030" w14:paraId="32A02615" w14:textId="77777777" w:rsidTr="00AA0785">
        <w:tc>
          <w:tcPr>
            <w:tcW w:w="1843" w:type="dxa"/>
            <w:vAlign w:val="center"/>
          </w:tcPr>
          <w:p w14:paraId="3545D621" w14:textId="16FD5662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proofErr w:type="spellStart"/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Semeret</w:t>
            </w:r>
            <w:proofErr w:type="spellEnd"/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 M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Munie&lt;/Author&gt;&lt;Year&gt;2019&lt;/Year&gt;&lt;RecNum&gt;920&lt;/RecNum&gt;&lt;DisplayText&gt;[4]&lt;/DisplayText&gt;&lt;record&gt;&lt;rec-number&gt;920&lt;/rec-number&gt;&lt;foreign-keys&gt;&lt;key app="EN" db-id="v9tzdfd23zwwzqewx2ovzs02t2xtxezw9er9" timestamp="1696921870"&gt;920&lt;/key&gt;&lt;/foreign-keys&gt;&lt;ref-type name="Journal Article"&gt;17&lt;/ref-type&gt;&lt;contributors&gt;&lt;authors&gt;&lt;author&gt;Munie, S.&lt;/author&gt;&lt;author&gt;Nasser, H.&lt;/author&gt;&lt;author&gt;Go, P. H.&lt;/author&gt;&lt;author&gt;Rosso, K.&lt;/author&gt;&lt;author&gt;Woodward, A.&lt;/author&gt;&lt;/authors&gt;&lt;/contributors&gt;&lt;auth-address&gt;Department of Surgery/Division of Trauma and Acute Care Surgery, Henry Ford Hospital, 2799 W Grand Blvd, Detroit, MI, 48202, USA.&amp;#xD;Department of Surgery, Henry Ford Hospital, 2799 W Grand Blvd, Detroit, MI, 48202, USA. Electronic address: hnasser2@hfhs.org.&amp;#xD;Department of Cardiothoracic Surgery, University of Iowa, 200 Hawkins Drive, Iowa City, IA, 52242, USA.&amp;#xD;Department of Surgical Oncology, Banner MD Anderson, 14416 W Meeker Blvd, Sun City West, AZ, 85375, USA.&lt;/auth-address&gt;&lt;titles&gt;&lt;title&gt;Case report of a duplicated cystic duct: A unique challenge for the laparoscopic surgeon&lt;/title&gt;&lt;secondary-title&gt;Int J Surg Case Rep&lt;/secondary-title&gt;&lt;/titles&gt;&lt;periodical&gt;&lt;full-title&gt;Int J Surg Case Rep&lt;/full-title&gt;&lt;/periodical&gt;&lt;pages&gt;78-81&lt;/pages&gt;&lt;volume&gt;56&lt;/volume&gt;&lt;edition&gt;2019/03/10&lt;/edition&gt;&lt;keywords&gt;&lt;keyword&gt;Bile duct variation&lt;/keyword&gt;&lt;keyword&gt;Double cystic duct&lt;/keyword&gt;&lt;keyword&gt;Duplicated cystic duct&lt;/keyword&gt;&lt;keyword&gt;Laparoscopic cholecystectomy&lt;/keyword&gt;&lt;/keywords&gt;&lt;dates&gt;&lt;year&gt;2019&lt;/year&gt;&lt;/dates&gt;&lt;isbn&gt;2210-2612 (Print)&amp;#xD;2210-2612&lt;/isbn&gt;&lt;accession-num&gt;30851627&lt;/accession-num&gt;&lt;urls&gt;&lt;related-urls&gt;&lt;url&gt;https://www.sciencedirect.com/science/article/pii/S2210261219300914?via%3Dihub&lt;/url&gt;&lt;/related-urls&gt;&lt;/urls&gt;&lt;custom2&gt;PMC6407078&lt;/custom2&gt;&lt;electronic-resource-num&gt;10.1016/j.ijscr.2019.02.030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4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334724D" w14:textId="058A20F1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34</w:t>
            </w:r>
          </w:p>
        </w:tc>
        <w:tc>
          <w:tcPr>
            <w:tcW w:w="993" w:type="dxa"/>
            <w:vAlign w:val="center"/>
          </w:tcPr>
          <w:p w14:paraId="1E11C44C" w14:textId="6C4D9D73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F</w:t>
            </w:r>
          </w:p>
        </w:tc>
        <w:tc>
          <w:tcPr>
            <w:tcW w:w="1559" w:type="dxa"/>
            <w:vAlign w:val="center"/>
          </w:tcPr>
          <w:p w14:paraId="2AA466A9" w14:textId="65CFBC25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Trabecular type</w:t>
            </w:r>
          </w:p>
        </w:tc>
        <w:tc>
          <w:tcPr>
            <w:tcW w:w="1843" w:type="dxa"/>
            <w:vAlign w:val="center"/>
          </w:tcPr>
          <w:p w14:paraId="00032D14" w14:textId="40FDC28C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2126" w:type="dxa"/>
            <w:vAlign w:val="center"/>
          </w:tcPr>
          <w:p w14:paraId="14E4F6EA" w14:textId="1A806DC5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Intraoperative</w:t>
            </w:r>
          </w:p>
        </w:tc>
        <w:tc>
          <w:tcPr>
            <w:tcW w:w="1134" w:type="dxa"/>
            <w:vAlign w:val="center"/>
          </w:tcPr>
          <w:p w14:paraId="2EE12DA7" w14:textId="3193F160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1740" w:type="dxa"/>
            <w:vAlign w:val="center"/>
          </w:tcPr>
          <w:p w14:paraId="0FA11B47" w14:textId="7AAD02CA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Laparoscopic converted to </w:t>
            </w:r>
            <w:r w:rsidR="00FC4B5E"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o</w:t>
            </w: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pen</w:t>
            </w:r>
          </w:p>
        </w:tc>
      </w:tr>
      <w:tr w:rsidR="003B3509" w:rsidRPr="001D7030" w14:paraId="5D46B4A0" w14:textId="77777777" w:rsidTr="00AA0785">
        <w:tc>
          <w:tcPr>
            <w:tcW w:w="1843" w:type="dxa"/>
            <w:vAlign w:val="center"/>
          </w:tcPr>
          <w:p w14:paraId="44E1C710" w14:textId="412D340F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Abdulaziz AA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Arishi&lt;/Author&gt;&lt;Year&gt;2021&lt;/Year&gt;&lt;RecNum&gt;935&lt;/RecNum&gt;&lt;DisplayText&gt;[8]&lt;/DisplayText&gt;&lt;record&gt;&lt;rec-number&gt;935&lt;/rec-number&gt;&lt;foreign-keys&gt;&lt;key app="EN" db-id="v9tzdfd23zwwzqewx2ovzs02t2xtxezw9er9" timestamp="1725795115"&gt;935&lt;/key&gt;&lt;/foreign-keys&gt;&lt;ref-type name="Journal Article"&gt;17&lt;/ref-type&gt;&lt;contributors&gt;&lt;authors&gt;&lt;author&gt;Arishi, A. A.&lt;/author&gt;&lt;author&gt;Ahmed, A.&lt;/author&gt;&lt;author&gt;Alharthi, S.&lt;/author&gt;&lt;author&gt;Dawod, G.&lt;/author&gt;&lt;author&gt;Judy, W.&lt;/author&gt;&lt;author&gt;Heidt, D. G.&lt;/author&gt;&lt;/authors&gt;&lt;/contributors&gt;&lt;auth-address&gt;General Surgery, The University of Toledo College of Medicine and Life Sciences, Toledo, USA.&lt;/auth-address&gt;&lt;titles&gt;&lt;title&gt;Co-existence of Double Gallbladder and Choledochal Cyst in a Single Patient&lt;/title&gt;&lt;secondary-title&gt;Cureus&lt;/secondary-title&gt;&lt;/titles&gt;&lt;periodical&gt;&lt;full-title&gt;Cureus&lt;/full-title&gt;&lt;/periodical&gt;&lt;pages&gt;e20737&lt;/pages&gt;&lt;volume&gt;13&lt;/volume&gt;&lt;number&gt;12&lt;/number&gt;&lt;edition&gt;2022/01/06&lt;/edition&gt;&lt;keywords&gt;&lt;keyword&gt;cholecystectomy&lt;/keyword&gt;&lt;keyword&gt;choledochal cyst excision&lt;/keyword&gt;&lt;keyword&gt;double gallbladder&lt;/keyword&gt;&lt;keyword&gt;gallbladder disease&lt;/keyword&gt;&lt;keyword&gt;type i choledochal cyst&lt;/keyword&gt;&lt;/keywords&gt;&lt;dates&gt;&lt;year&gt;2021&lt;/year&gt;&lt;pub-dates&gt;&lt;date&gt;Dec&lt;/date&gt;&lt;/pub-dates&gt;&lt;/dates&gt;&lt;isbn&gt;2168-8184 (Print)&amp;#xD;2168-8184&lt;/isbn&gt;&lt;accession-num&gt;34984161&lt;/accession-num&gt;&lt;urls&gt;&lt;/urls&gt;&lt;custom2&gt;PMC8714037&lt;/custom2&gt;&lt;electronic-resource-num&gt;10.7759/cureus.20737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8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49E8153" w14:textId="303B5383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26</w:t>
            </w:r>
          </w:p>
        </w:tc>
        <w:tc>
          <w:tcPr>
            <w:tcW w:w="993" w:type="dxa"/>
            <w:vAlign w:val="center"/>
          </w:tcPr>
          <w:p w14:paraId="6FD41A7A" w14:textId="5D46E751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F</w:t>
            </w:r>
          </w:p>
        </w:tc>
        <w:tc>
          <w:tcPr>
            <w:tcW w:w="1559" w:type="dxa"/>
            <w:vAlign w:val="center"/>
          </w:tcPr>
          <w:p w14:paraId="3708A58B" w14:textId="18B575F2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</w:t>
            </w:r>
          </w:p>
        </w:tc>
        <w:tc>
          <w:tcPr>
            <w:tcW w:w="1843" w:type="dxa"/>
            <w:vAlign w:val="center"/>
          </w:tcPr>
          <w:p w14:paraId="61C39CA3" w14:textId="698064F7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2126" w:type="dxa"/>
            <w:vAlign w:val="center"/>
          </w:tcPr>
          <w:p w14:paraId="285CFC92" w14:textId="1F6E372D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Preoperative US</w:t>
            </w:r>
          </w:p>
        </w:tc>
        <w:tc>
          <w:tcPr>
            <w:tcW w:w="1134" w:type="dxa"/>
            <w:vAlign w:val="center"/>
          </w:tcPr>
          <w:p w14:paraId="12524156" w14:textId="6E50F0D5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1740" w:type="dxa"/>
            <w:vAlign w:val="center"/>
          </w:tcPr>
          <w:p w14:paraId="78A140FA" w14:textId="11A05112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Open</w:t>
            </w:r>
          </w:p>
        </w:tc>
      </w:tr>
      <w:tr w:rsidR="003B3509" w:rsidRPr="001D7030" w14:paraId="412019A6" w14:textId="77777777" w:rsidTr="00AA0785">
        <w:tc>
          <w:tcPr>
            <w:tcW w:w="1843" w:type="dxa"/>
            <w:vAlign w:val="center"/>
          </w:tcPr>
          <w:p w14:paraId="7C8C3710" w14:textId="1ADD7F54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Wei C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Janson&lt;/Author&gt;&lt;Year&gt;1992&lt;/Year&gt;&lt;RecNum&gt;907&lt;/RecNum&gt;&lt;DisplayText&gt;[24]&lt;/DisplayText&gt;&lt;record&gt;&lt;rec-number&gt;907&lt;/rec-number&gt;&lt;foreign-keys&gt;&lt;key app="EN" db-id="v9tzdfd23zwwzqewx2ovzs02t2xtxezw9er9" timestamp="1696920367"&gt;907&lt;/key&gt;&lt;/foreign-keys&gt;&lt;ref-type name="Journal Article"&gt;17&lt;/ref-type&gt;&lt;contributors&gt;&lt;authors&gt;&lt;author&gt;Janson, J. A.&lt;/author&gt;&lt;author&gt;Gulliver, D.&lt;/author&gt;&lt;author&gt;Cotton, P. B.&lt;/author&gt;&lt;/authors&gt;&lt;/contributors&gt;&lt;auth-address&gt;Department of Medicine, Duke University Medical Center, Durham, North Carolina.&lt;/auth-address&gt;&lt;titles&gt;&lt;title&gt;Choledocholithiasis and a double gallbladder&lt;/title&gt;&lt;secondary-title&gt;Gastrointest Endosc&lt;/secondary-title&gt;&lt;/titles&gt;&lt;periodical&gt;&lt;full-title&gt;Gastrointest Endosc&lt;/full-title&gt;&lt;/periodical&gt;&lt;pages&gt;377-9&lt;/pages&gt;&lt;volume&gt;38&lt;/volume&gt;&lt;number&gt;3&lt;/number&gt;&lt;edition&gt;1992/05/01&lt;/edition&gt;&lt;keywords&gt;&lt;keyword&gt;Aged&lt;/keyword&gt;&lt;keyword&gt;Cholangiography&lt;/keyword&gt;&lt;keyword&gt;Cholangiopancreatography, Endoscopic Retrograde&lt;/keyword&gt;&lt;keyword&gt;Gallbladder/*abnormalities&lt;/keyword&gt;&lt;keyword&gt;Gallstones/*complications/diagnosis&lt;/keyword&gt;&lt;keyword&gt;Humans&lt;/keyword&gt;&lt;keyword&gt;Male&lt;/keyword&gt;&lt;keyword&gt;Tomography, X-Ray Computed&lt;/keyword&gt;&lt;keyword&gt;Ultrasonography&lt;/keyword&gt;&lt;/keywords&gt;&lt;dates&gt;&lt;year&gt;1992&lt;/year&gt;&lt;pub-dates&gt;&lt;date&gt;May-Jun&lt;/date&gt;&lt;/pub-dates&gt;&lt;/dates&gt;&lt;isbn&gt;0016-5107 (Print)&amp;#xD;0016-5107&lt;/isbn&gt;&lt;accession-num&gt;1607094&lt;/accession-num&gt;&lt;urls&gt;&lt;/urls&gt;&lt;electronic-resource-num&gt;10.1016/s0016-5107(92)70438-6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24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A2951F5" w14:textId="0FACC7B7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58</w:t>
            </w:r>
          </w:p>
        </w:tc>
        <w:tc>
          <w:tcPr>
            <w:tcW w:w="993" w:type="dxa"/>
            <w:vAlign w:val="center"/>
          </w:tcPr>
          <w:p w14:paraId="0E39E246" w14:textId="43F4EA8C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F</w:t>
            </w:r>
          </w:p>
        </w:tc>
        <w:tc>
          <w:tcPr>
            <w:tcW w:w="1559" w:type="dxa"/>
            <w:vAlign w:val="center"/>
          </w:tcPr>
          <w:p w14:paraId="5DAA48BB" w14:textId="3D4AEA76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H</w:t>
            </w:r>
          </w:p>
        </w:tc>
        <w:tc>
          <w:tcPr>
            <w:tcW w:w="1843" w:type="dxa"/>
            <w:vAlign w:val="center"/>
          </w:tcPr>
          <w:p w14:paraId="68B51BB4" w14:textId="7EC178ED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2126" w:type="dxa"/>
            <w:vAlign w:val="center"/>
          </w:tcPr>
          <w:p w14:paraId="06F4A634" w14:textId="139E7E69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Preoperative US</w:t>
            </w:r>
          </w:p>
        </w:tc>
        <w:tc>
          <w:tcPr>
            <w:tcW w:w="1134" w:type="dxa"/>
            <w:vAlign w:val="center"/>
          </w:tcPr>
          <w:p w14:paraId="7298DC40" w14:textId="1BEAE999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1740" w:type="dxa"/>
            <w:vAlign w:val="center"/>
          </w:tcPr>
          <w:p w14:paraId="6D466867" w14:textId="3B7169B3" w:rsidR="003B3509" w:rsidRPr="001D7030" w:rsidRDefault="005A2C2A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NA</w:t>
            </w:r>
          </w:p>
        </w:tc>
      </w:tr>
      <w:tr w:rsidR="003B3509" w:rsidRPr="001D7030" w14:paraId="2EE24CF3" w14:textId="77777777" w:rsidTr="00AA0785">
        <w:tc>
          <w:tcPr>
            <w:tcW w:w="1843" w:type="dxa"/>
            <w:vAlign w:val="center"/>
          </w:tcPr>
          <w:p w14:paraId="0784D43E" w14:textId="764DF13B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WEI Y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Yu&lt;/Author&gt;&lt;Year&gt;2016&lt;/Year&gt;&lt;RecNum&gt;937&lt;/RecNum&gt;&lt;DisplayText&gt;[33]&lt;/DisplayText&gt;&lt;record&gt;&lt;rec-number&gt;937&lt;/rec-number&gt;&lt;foreign-keys&gt;&lt;key app="EN" db-id="v9tzdfd23zwwzqewx2ovzs02t2xtxezw9er9" timestamp="1725795123"&gt;937&lt;/key&gt;&lt;/foreign-keys&gt;&lt;ref-type name="Journal Article"&gt;17&lt;/ref-type&gt;&lt;contributors&gt;&lt;authors&gt;&lt;author&gt;Yu, W.&lt;/author&gt;&lt;author&gt;Yuan, H.&lt;/author&gt;&lt;author&gt;Cheng, S.&lt;/author&gt;&lt;author&gt;Xing, Y.&lt;/author&gt;&lt;author&gt;Yan, W.&lt;/author&gt;&lt;/authors&gt;&lt;/contributors&gt;&lt;auth-address&gt;Department of General Surgery, Beijing Tiantan Hospital, Capital Medical University, Beijing 100050, P.R. China.&lt;/auth-address&gt;&lt;titles&gt;&lt;title&gt;A double gallbladder with a common bile duct stone treated by laparoscopy accompanied by choledochoscopy via the cystic duct: A case report&lt;/title&gt;&lt;secondary-title&gt;Exp Ther Med&lt;/secondary-title&gt;&lt;/titles&gt;&lt;periodical&gt;&lt;full-title&gt;Exp Ther Med&lt;/full-title&gt;&lt;/periodical&gt;&lt;pages&gt;3521-3526&lt;/pages&gt;&lt;volume&gt;12&lt;/volume&gt;&lt;number&gt;6&lt;/number&gt;&lt;edition&gt;2017/01/20&lt;/edition&gt;&lt;keywords&gt;&lt;keyword&gt;choledochoscopy&lt;/keyword&gt;&lt;keyword&gt;common bile duct stone&lt;/keyword&gt;&lt;keyword&gt;double gallbladder&lt;/keyword&gt;&lt;keyword&gt;laparoscopy&lt;/keyword&gt;&lt;/keywords&gt;&lt;dates&gt;&lt;year&gt;2016&lt;/year&gt;&lt;pub-dates&gt;&lt;date&gt;Dec&lt;/date&gt;&lt;/pub-dates&gt;&lt;/dates&gt;&lt;isbn&gt;1792-0981 (Print)&amp;#xD;1792-0981&lt;/isbn&gt;&lt;accession-num&gt;28101147&lt;/accession-num&gt;&lt;urls&gt;&lt;/urls&gt;&lt;custom2&gt;PMC5228197&lt;/custom2&gt;&lt;electronic-resource-num&gt;10.3892/etm.2016.3834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33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DCF0753" w14:textId="3E691A15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66</w:t>
            </w:r>
          </w:p>
        </w:tc>
        <w:tc>
          <w:tcPr>
            <w:tcW w:w="993" w:type="dxa"/>
            <w:vAlign w:val="center"/>
          </w:tcPr>
          <w:p w14:paraId="5A58A27D" w14:textId="4EB0B811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F</w:t>
            </w:r>
          </w:p>
        </w:tc>
        <w:tc>
          <w:tcPr>
            <w:tcW w:w="1559" w:type="dxa"/>
            <w:vAlign w:val="center"/>
          </w:tcPr>
          <w:p w14:paraId="155E7D1D" w14:textId="42508664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H</w:t>
            </w:r>
          </w:p>
        </w:tc>
        <w:tc>
          <w:tcPr>
            <w:tcW w:w="1843" w:type="dxa"/>
            <w:vAlign w:val="center"/>
          </w:tcPr>
          <w:p w14:paraId="64F283FF" w14:textId="14887262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2126" w:type="dxa"/>
            <w:vAlign w:val="center"/>
          </w:tcPr>
          <w:p w14:paraId="46BEABE5" w14:textId="6D765025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Preoperative US</w:t>
            </w:r>
          </w:p>
        </w:tc>
        <w:tc>
          <w:tcPr>
            <w:tcW w:w="1134" w:type="dxa"/>
            <w:vAlign w:val="center"/>
          </w:tcPr>
          <w:p w14:paraId="1BD55D5D" w14:textId="278DD356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1740" w:type="dxa"/>
            <w:vAlign w:val="center"/>
          </w:tcPr>
          <w:p w14:paraId="636B8536" w14:textId="71213EC5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Laparoscopic</w:t>
            </w:r>
          </w:p>
        </w:tc>
      </w:tr>
      <w:tr w:rsidR="003B3509" w:rsidRPr="001D7030" w14:paraId="4609125D" w14:textId="77777777" w:rsidTr="00AA0785">
        <w:tc>
          <w:tcPr>
            <w:tcW w:w="1843" w:type="dxa"/>
            <w:vAlign w:val="center"/>
          </w:tcPr>
          <w:p w14:paraId="3AAEC212" w14:textId="798398F9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Abdulwahid MS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TYWxpaDwvQXV0aG9yPjxZZWFyPjIwMTc8L1llYXI+PFJl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</w:fldData>
              </w:fldChar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TYWxpaDwvQXV0aG9yPjxZZWFyPjIwMTc8L1llYXI+PFJl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</w:fldData>
              </w:fldChar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6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D58046E" w14:textId="4AE56D93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33</w:t>
            </w:r>
          </w:p>
        </w:tc>
        <w:tc>
          <w:tcPr>
            <w:tcW w:w="993" w:type="dxa"/>
            <w:vAlign w:val="center"/>
          </w:tcPr>
          <w:p w14:paraId="14AECC47" w14:textId="2561DE1B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F</w:t>
            </w:r>
          </w:p>
        </w:tc>
        <w:tc>
          <w:tcPr>
            <w:tcW w:w="1559" w:type="dxa"/>
            <w:vAlign w:val="center"/>
          </w:tcPr>
          <w:p w14:paraId="10DF6AE1" w14:textId="2A6C85DF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</w:t>
            </w:r>
          </w:p>
        </w:tc>
        <w:tc>
          <w:tcPr>
            <w:tcW w:w="1843" w:type="dxa"/>
            <w:vAlign w:val="center"/>
          </w:tcPr>
          <w:p w14:paraId="6613FE39" w14:textId="010982EA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2126" w:type="dxa"/>
            <w:vAlign w:val="center"/>
          </w:tcPr>
          <w:p w14:paraId="280CAB4C" w14:textId="670840F3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Intraoperative</w:t>
            </w:r>
          </w:p>
        </w:tc>
        <w:tc>
          <w:tcPr>
            <w:tcW w:w="1134" w:type="dxa"/>
            <w:vAlign w:val="center"/>
          </w:tcPr>
          <w:p w14:paraId="09144D3E" w14:textId="0BBA62B1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1740" w:type="dxa"/>
            <w:vAlign w:val="center"/>
          </w:tcPr>
          <w:p w14:paraId="6AE3F3B3" w14:textId="37AB5550" w:rsidR="003B3509" w:rsidRPr="001D7030" w:rsidRDefault="003B3509" w:rsidP="007D74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bookmarkStart w:id="0" w:name="_Hlk176783891"/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Laparoscopic</w:t>
            </w:r>
            <w:bookmarkEnd w:id="0"/>
          </w:p>
        </w:tc>
      </w:tr>
      <w:tr w:rsidR="003B3509" w:rsidRPr="001D7030" w14:paraId="3E76F2BA" w14:textId="77777777" w:rsidTr="00AA0785">
        <w:tc>
          <w:tcPr>
            <w:tcW w:w="1843" w:type="dxa"/>
            <w:vAlign w:val="center"/>
          </w:tcPr>
          <w:p w14:paraId="1D708972" w14:textId="540BD2FE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D. Urbain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Urbain&lt;/Author&gt;&lt;Year&gt;1989&lt;/Year&gt;&lt;RecNum&gt;932&lt;/RecNum&gt;&lt;DisplayText&gt;[30]&lt;/DisplayText&gt;&lt;record&gt;&lt;rec-number&gt;932&lt;/rec-number&gt;&lt;foreign-keys&gt;&lt;key app="EN" db-id="v9tzdfd23zwwzqewx2ovzs02t2xtxezw9er9" timestamp="1725795100"&gt;932&lt;/key&gt;&lt;/foreign-keys&gt;&lt;ref-type name="Journal Article"&gt;17&lt;/ref-type&gt;&lt;contributors&gt;&lt;authors&gt;&lt;author&gt;Urbain, D.&lt;/author&gt;&lt;author&gt;Jeanmart, J.&lt;/author&gt;&lt;author&gt;Janne, P.&lt;/author&gt;&lt;author&gt;Lemone, M.&lt;/author&gt;&lt;author&gt;Platteborse, R.&lt;/author&gt;&lt;author&gt;De Reuck, M.&lt;/author&gt;&lt;author&gt;Deltenre, M.&lt;/author&gt;&lt;/authors&gt;&lt;/contributors&gt;&lt;auth-address&gt;Department of Gastroenterology, Hôpital Universitaire Saint-Pierre, Brussels, Belgium.&lt;/auth-address&gt;&lt;titles&gt;&lt;title&gt;Double gallbladder with transient cholestasis: preoperative demonstration by endoscopic retrograde cholangiopancreatography&lt;/title&gt;&lt;secondary-title&gt;Gastrointest Endosc&lt;/secondary-title&gt;&lt;/titles&gt;&lt;periodical&gt;&lt;full-title&gt;Gastrointest Endosc&lt;/full-title&gt;&lt;/periodical&gt;&lt;pages&gt;346-8&lt;/pages&gt;&lt;volume&gt;35&lt;/volume&gt;&lt;number&gt;4&lt;/number&gt;&lt;edition&gt;1989/07/01&lt;/edition&gt;&lt;keywords&gt;&lt;keyword&gt;Adult&lt;/keyword&gt;&lt;keyword&gt;Cholangiography&lt;/keyword&gt;&lt;keyword&gt;*Cholangiopancreatography, Endoscopic Retrograde&lt;/keyword&gt;&lt;keyword&gt;Cholestasis/*complications/diagnostic imaging&lt;/keyword&gt;&lt;keyword&gt;Cystic Duct/diagnostic imaging&lt;/keyword&gt;&lt;keyword&gt;Gallbladder/*abnormalities/surgery&lt;/keyword&gt;&lt;keyword&gt;Humans&lt;/keyword&gt;&lt;keyword&gt;Intraoperative Period&lt;/keyword&gt;&lt;keyword&gt;Male&lt;/keyword&gt;&lt;/keywords&gt;&lt;dates&gt;&lt;year&gt;1989&lt;/year&gt;&lt;pub-dates&gt;&lt;date&gt;Jul-Aug&lt;/date&gt;&lt;/pub-dates&gt;&lt;/dates&gt;&lt;isbn&gt;0016-5107 (Print)&amp;#xD;0016-5107&lt;/isbn&gt;&lt;accession-num&gt;2767389&lt;/accession-num&gt;&lt;urls&gt;&lt;/urls&gt;&lt;electronic-resource-num&gt;10.1016/s0016-5107(89)72810-8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30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155A233" w14:textId="7A3B3FB7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9</w:t>
            </w:r>
          </w:p>
        </w:tc>
        <w:tc>
          <w:tcPr>
            <w:tcW w:w="993" w:type="dxa"/>
            <w:vAlign w:val="center"/>
          </w:tcPr>
          <w:p w14:paraId="4D3C3274" w14:textId="317DEBF5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M</w:t>
            </w:r>
          </w:p>
        </w:tc>
        <w:tc>
          <w:tcPr>
            <w:tcW w:w="1559" w:type="dxa"/>
            <w:vAlign w:val="center"/>
          </w:tcPr>
          <w:p w14:paraId="19686143" w14:textId="7E6F68B3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A</w:t>
            </w:r>
          </w:p>
        </w:tc>
        <w:tc>
          <w:tcPr>
            <w:tcW w:w="1843" w:type="dxa"/>
            <w:vAlign w:val="center"/>
          </w:tcPr>
          <w:p w14:paraId="54681377" w14:textId="7CDE323F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2126" w:type="dxa"/>
            <w:vAlign w:val="center"/>
          </w:tcPr>
          <w:p w14:paraId="37BFAB0D" w14:textId="2A0936EE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Preoperative ERCP</w:t>
            </w:r>
          </w:p>
        </w:tc>
        <w:tc>
          <w:tcPr>
            <w:tcW w:w="1134" w:type="dxa"/>
            <w:vAlign w:val="center"/>
          </w:tcPr>
          <w:p w14:paraId="4F11DE00" w14:textId="445BD8D2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1740" w:type="dxa"/>
            <w:vAlign w:val="center"/>
          </w:tcPr>
          <w:p w14:paraId="7B7E7C64" w14:textId="321CD7F4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 mentioned</w:t>
            </w:r>
          </w:p>
        </w:tc>
      </w:tr>
      <w:tr w:rsidR="003B3509" w:rsidRPr="001D7030" w14:paraId="6494602A" w14:textId="77777777" w:rsidTr="00AA0785">
        <w:tc>
          <w:tcPr>
            <w:tcW w:w="1843" w:type="dxa"/>
            <w:vAlign w:val="center"/>
          </w:tcPr>
          <w:p w14:paraId="744AA0B6" w14:textId="0406123E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Duminda S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Subasinghe&lt;/Author&gt;&lt;Year&gt;2022&lt;/Year&gt;&lt;RecNum&gt;931&lt;/RecNum&gt;&lt;DisplayText&gt;[34]&lt;/DisplayText&gt;&lt;record&gt;&lt;rec-number&gt;931&lt;/rec-number&gt;&lt;foreign-keys&gt;&lt;key app="EN" db-id="v9tzdfd23zwwzqewx2ovzs02t2xtxezw9er9" timestamp="1725795095"&gt;931&lt;/key&gt;&lt;/foreign-keys&gt;&lt;ref-type name="Journal Article"&gt;17&lt;/ref-type&gt;&lt;contributors&gt;&lt;authors&gt;&lt;author&gt;Subasinghe, D.&lt;/author&gt;&lt;author&gt;Guruge, M. H.&lt;/author&gt;&lt;author&gt;Sivaganesh, S.&lt;/author&gt;&lt;/authors&gt;&lt;/contributors&gt;&lt;auth-address&gt;Division of HPB Surgery, Department of Surgery, Faculty of Medicine, University of Colombo, Colombo, Sri Lanka.&amp;#xD;The University Surgical Unit, The National Hospital of Sri Lanka, Colombo, Sri Lanka.&lt;/auth-address&gt;&lt;titles&gt;&lt;title&gt;Double gallbladder-intraoperative finding at laparoscopic cholecystectomy: Literature review&lt;/title&gt;&lt;secondary-title&gt;SAGE Open Med Case Rep&lt;/secondary-title&gt;&lt;/titles&gt;&lt;periodical&gt;&lt;full-title&gt;SAGE Open Med Case Rep&lt;/full-title&gt;&lt;/periodical&gt;&lt;pages&gt;2050313x211068687&lt;/pages&gt;&lt;volume&gt;10&lt;/volume&gt;&lt;edition&gt;2022/01/25&lt;/edition&gt;&lt;keywords&gt;&lt;keyword&gt;Duplication of the gallbladder&lt;/keyword&gt;&lt;keyword&gt;laparoscopic cholecystectomy&lt;/keyword&gt;&lt;keyword&gt;conflicts of interest with respect to the research, authorship, and/or&lt;/keyword&gt;&lt;keyword&gt;publication of this article.&lt;/keyword&gt;&lt;/keywords&gt;&lt;dates&gt;&lt;year&gt;2022&lt;/year&gt;&lt;/dates&gt;&lt;isbn&gt;2050-313X (Print)&amp;#xD;2050-313x&lt;/isbn&gt;&lt;accession-num&gt;35070317&lt;/accession-num&gt;&lt;urls&gt;&lt;/urls&gt;&lt;custom2&gt;PMC8771750&lt;/custom2&gt;&lt;electronic-resource-num&gt;10.1177/2050313x211068687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34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6E044978" w14:textId="43F205A3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41</w:t>
            </w:r>
          </w:p>
        </w:tc>
        <w:tc>
          <w:tcPr>
            <w:tcW w:w="993" w:type="dxa"/>
            <w:vAlign w:val="center"/>
          </w:tcPr>
          <w:p w14:paraId="35837B67" w14:textId="43EB8AF6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M</w:t>
            </w:r>
          </w:p>
        </w:tc>
        <w:tc>
          <w:tcPr>
            <w:tcW w:w="1559" w:type="dxa"/>
            <w:vAlign w:val="center"/>
          </w:tcPr>
          <w:p w14:paraId="1021ED2C" w14:textId="0D674930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H</w:t>
            </w:r>
          </w:p>
        </w:tc>
        <w:tc>
          <w:tcPr>
            <w:tcW w:w="1843" w:type="dxa"/>
            <w:vAlign w:val="center"/>
          </w:tcPr>
          <w:p w14:paraId="009460CB" w14:textId="21C398C1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2126" w:type="dxa"/>
            <w:vAlign w:val="center"/>
          </w:tcPr>
          <w:p w14:paraId="5751FAE0" w14:textId="799DC267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Intraoperative</w:t>
            </w:r>
          </w:p>
        </w:tc>
        <w:tc>
          <w:tcPr>
            <w:tcW w:w="1134" w:type="dxa"/>
            <w:vAlign w:val="center"/>
          </w:tcPr>
          <w:p w14:paraId="7F1246E1" w14:textId="5E9A5B10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1740" w:type="dxa"/>
            <w:vAlign w:val="center"/>
          </w:tcPr>
          <w:p w14:paraId="7B36136E" w14:textId="53F453A4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Laparoscopic</w:t>
            </w:r>
          </w:p>
        </w:tc>
      </w:tr>
      <w:tr w:rsidR="003B3509" w:rsidRPr="001D7030" w14:paraId="282CE5F3" w14:textId="77777777" w:rsidTr="00AA0785">
        <w:tc>
          <w:tcPr>
            <w:tcW w:w="1843" w:type="dxa"/>
            <w:vAlign w:val="center"/>
          </w:tcPr>
          <w:p w14:paraId="2B3A192E" w14:textId="08FFE347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Wei S P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Poh&lt;/Author&gt;&lt;Year&gt;2022&lt;/Year&gt;&lt;RecNum&gt;930&lt;/RecNum&gt;&lt;DisplayText&gt;[31]&lt;/DisplayText&gt;&lt;record&gt;&lt;rec-number&gt;930&lt;/rec-number&gt;&lt;foreign-keys&gt;&lt;key app="EN" db-id="v9tzdfd23zwwzqewx2ovzs02t2xtxezw9er9" timestamp="1725795090"&gt;930&lt;/key&gt;&lt;/foreign-keys&gt;&lt;ref-type name="Journal Article"&gt;17&lt;/ref-type&gt;&lt;contributors&gt;&lt;authors&gt;&lt;author&gt;Poh, W. S.&lt;/author&gt;&lt;author&gt;Menon, T.&lt;/author&gt;&lt;author&gt;Wijesuriya, R.&lt;/author&gt;&lt;author&gt;Misur, P.&lt;/author&gt;&lt;/authors&gt;&lt;/contributors&gt;&lt;auth-address&gt;Department of General Surgery, St John of God Midland Hospital, Midland WA, Australia.&amp;#xD;Department of Radiology, St John of God Midland Hospital, Midland WA, Australia.&lt;/auth-address&gt;&lt;titles&gt;&lt;title&gt;Duplicated gallbladder with double cystic duct: hidden in plain sight&lt;/title&gt;&lt;secondary-title&gt;J Surg Case Rep&lt;/secondary-title&gt;&lt;/titles&gt;&lt;periodical&gt;&lt;full-title&gt;J Surg Case Rep&lt;/full-title&gt;&lt;/periodical&gt;&lt;pages&gt;rjab633&lt;/pages&gt;&lt;volume&gt;2022&lt;/volume&gt;&lt;number&gt;1&lt;/number&gt;&lt;edition&gt;2022/02/04&lt;/edition&gt;&lt;dates&gt;&lt;year&gt;2022&lt;/year&gt;&lt;pub-dates&gt;&lt;date&gt;Jan&lt;/date&gt;&lt;/pub-dates&gt;&lt;/dates&gt;&lt;isbn&gt;2042-8812 (Print)&amp;#xD;2042-8812&lt;/isbn&gt;&lt;accession-num&gt;35111294&lt;/accession-num&gt;&lt;urls&gt;&lt;/urls&gt;&lt;custom2&gt;PMC8803413&lt;/custom2&gt;&lt;electronic-resource-num&gt;10.1093/jscr/rjab633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31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6EE4BF18" w14:textId="1D5CB273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76</w:t>
            </w:r>
          </w:p>
        </w:tc>
        <w:tc>
          <w:tcPr>
            <w:tcW w:w="993" w:type="dxa"/>
            <w:vAlign w:val="center"/>
          </w:tcPr>
          <w:p w14:paraId="5883DD33" w14:textId="32AD7842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M</w:t>
            </w:r>
          </w:p>
        </w:tc>
        <w:tc>
          <w:tcPr>
            <w:tcW w:w="1559" w:type="dxa"/>
            <w:vAlign w:val="center"/>
          </w:tcPr>
          <w:p w14:paraId="55C9D381" w14:textId="364524BA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</w:t>
            </w:r>
          </w:p>
        </w:tc>
        <w:tc>
          <w:tcPr>
            <w:tcW w:w="1843" w:type="dxa"/>
            <w:vAlign w:val="center"/>
          </w:tcPr>
          <w:p w14:paraId="3AC3DDDF" w14:textId="08C7E07C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2126" w:type="dxa"/>
            <w:vAlign w:val="center"/>
          </w:tcPr>
          <w:p w14:paraId="07237DF8" w14:textId="2DE7A097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Intraoperative</w:t>
            </w:r>
          </w:p>
        </w:tc>
        <w:tc>
          <w:tcPr>
            <w:tcW w:w="1134" w:type="dxa"/>
            <w:vAlign w:val="center"/>
          </w:tcPr>
          <w:p w14:paraId="77A45148" w14:textId="222CE980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1740" w:type="dxa"/>
            <w:vAlign w:val="center"/>
          </w:tcPr>
          <w:p w14:paraId="75CF2E37" w14:textId="0826D775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Laparoscopic</w:t>
            </w:r>
          </w:p>
        </w:tc>
      </w:tr>
      <w:tr w:rsidR="003B3509" w:rsidRPr="001D7030" w14:paraId="108D9B19" w14:textId="77777777" w:rsidTr="00AA0785">
        <w:tc>
          <w:tcPr>
            <w:tcW w:w="1843" w:type="dxa"/>
            <w:vAlign w:val="center"/>
          </w:tcPr>
          <w:p w14:paraId="5D7E5964" w14:textId="4E9B2A6D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proofErr w:type="spellStart"/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Hongkai</w:t>
            </w:r>
            <w:proofErr w:type="spellEnd"/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 Z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Zhuang&lt;/Author&gt;&lt;Year&gt;2020&lt;/Year&gt;&lt;RecNum&gt;929&lt;/RecNum&gt;&lt;DisplayText&gt;[35]&lt;/DisplayText&gt;&lt;record&gt;&lt;rec-number&gt;929&lt;/rec-number&gt;&lt;foreign-keys&gt;&lt;key app="EN" db-id="v9tzdfd23zwwzqewx2ovzs02t2xtxezw9er9" timestamp="1725795085"&gt;929&lt;/key&gt;&lt;/foreign-keys&gt;&lt;ref-type name="Journal Article"&gt;17&lt;/ref-type&gt;&lt;contributors&gt;&lt;authors&gt;&lt;author&gt;Zhuang, H.&lt;/author&gt;&lt;author&gt;Ma, Z.&lt;/author&gt;&lt;author&gt;Yin, Z.&lt;/author&gt;&lt;author&gt;Hou, B.&lt;/author&gt;&lt;author&gt;Zhang, C.&lt;/author&gt;&lt;/authors&gt;&lt;/contributors&gt;&lt;auth-address&gt;Department of General Surgery, Guangdong Provincial People&amp;apos;s Hospital, Guangdong Academy of Medical Sciences, Guangzhou, China.&amp;#xD;Shantou University of Medical College, Shantou, Guangdong Province, China.&lt;/auth-address&gt;&lt;titles&gt;&lt;title&gt;Incidental intraoperative finding of gallbladder duplication in a patient with a choledochal cyst&lt;/title&gt;&lt;secondary-title&gt;J Int Med Res&lt;/secondary-title&gt;&lt;/titles&gt;&lt;periodical&gt;&lt;full-title&gt;J Int Med Res&lt;/full-title&gt;&lt;/periodical&gt;&lt;pages&gt;300060520924570&lt;/pages&gt;&lt;volume&gt;48&lt;/volume&gt;&lt;number&gt;5&lt;/number&gt;&lt;edition&gt;2020/05/28&lt;/edition&gt;&lt;keywords&gt;&lt;keyword&gt;Biliary Tract/pathology&lt;/keyword&gt;&lt;keyword&gt;Biliary Tract Surgical Procedures/methods&lt;/keyword&gt;&lt;keyword&gt;Cholangiopancreatography, Endoscopic Retrograde/methods&lt;/keyword&gt;&lt;keyword&gt;Choledochal Cyst/physiopathology/*surgery&lt;/keyword&gt;&lt;keyword&gt;Gallbladder/*pathology/surgery&lt;/keyword&gt;&lt;keyword&gt;Humans&lt;/keyword&gt;&lt;keyword&gt;Male&lt;/keyword&gt;&lt;keyword&gt;Middle Aged&lt;/keyword&gt;&lt;keyword&gt;Duplicate gallbladder&lt;/keyword&gt;&lt;keyword&gt;biliary&lt;/keyword&gt;&lt;keyword&gt;cholangiopancreatography&lt;/keyword&gt;&lt;keyword&gt;cholecystectomy&lt;/keyword&gt;&lt;keyword&gt;choledochal cyst&lt;/keyword&gt;&lt;keyword&gt;duplication&lt;/keyword&gt;&lt;/keywords&gt;&lt;dates&gt;&lt;year&gt;2020&lt;/year&gt;&lt;pub-dates&gt;&lt;date&gt;May&lt;/date&gt;&lt;/pub-dates&gt;&lt;/dates&gt;&lt;isbn&gt;0300-0605 (Print)&amp;#xD;0300-0605&lt;/isbn&gt;&lt;accession-num&gt;32458700&lt;/accession-num&gt;&lt;urls&gt;&lt;/urls&gt;&lt;custom2&gt;PMC7273775&lt;/custom2&gt;&lt;electronic-resource-num&gt;10.1177/0300060520924570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35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338416C" w14:textId="36513C12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61</w:t>
            </w:r>
          </w:p>
        </w:tc>
        <w:tc>
          <w:tcPr>
            <w:tcW w:w="993" w:type="dxa"/>
            <w:vAlign w:val="center"/>
          </w:tcPr>
          <w:p w14:paraId="30329BE2" w14:textId="221BCD39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M</w:t>
            </w:r>
          </w:p>
        </w:tc>
        <w:tc>
          <w:tcPr>
            <w:tcW w:w="1559" w:type="dxa"/>
            <w:vAlign w:val="center"/>
          </w:tcPr>
          <w:p w14:paraId="20930A2A" w14:textId="5BAD866A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H</w:t>
            </w:r>
          </w:p>
        </w:tc>
        <w:tc>
          <w:tcPr>
            <w:tcW w:w="1843" w:type="dxa"/>
            <w:vAlign w:val="center"/>
          </w:tcPr>
          <w:p w14:paraId="43F9B7A9" w14:textId="4D0882B0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2126" w:type="dxa"/>
            <w:vAlign w:val="center"/>
          </w:tcPr>
          <w:p w14:paraId="5E07B665" w14:textId="0E7114FC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Intraoperative</w:t>
            </w:r>
          </w:p>
        </w:tc>
        <w:tc>
          <w:tcPr>
            <w:tcW w:w="1134" w:type="dxa"/>
            <w:vAlign w:val="center"/>
          </w:tcPr>
          <w:p w14:paraId="68ED1F06" w14:textId="370738F5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1740" w:type="dxa"/>
            <w:vAlign w:val="center"/>
          </w:tcPr>
          <w:p w14:paraId="6BCC1D51" w14:textId="28B9B655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Open</w:t>
            </w:r>
          </w:p>
        </w:tc>
      </w:tr>
      <w:tr w:rsidR="003B3509" w:rsidRPr="001D7030" w14:paraId="6FEA35D7" w14:textId="77777777" w:rsidTr="00AA0785">
        <w:tc>
          <w:tcPr>
            <w:tcW w:w="1843" w:type="dxa"/>
            <w:vAlign w:val="center"/>
          </w:tcPr>
          <w:p w14:paraId="2383CC80" w14:textId="09131A58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Mohammed SA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Diaz-Miron&lt;/Author&gt;&lt;Year&gt;2019&lt;/Year&gt;&lt;RecNum&gt;921&lt;/RecNum&gt;&lt;DisplayText&gt;[5]&lt;/DisplayText&gt;&lt;record&gt;&lt;rec-number&gt;921&lt;/rec-number&gt;&lt;foreign-keys&gt;&lt;key app="EN" db-id="v9tzdfd23zwwzqewx2ovzs02t2xtxezw9er9" timestamp="1696922407"&gt;921&lt;/key&gt;&lt;key app="ENWeb" db-id=""&gt;0&lt;/key&gt;&lt;/foreign-keys&gt;&lt;ref-type name="Journal Article"&gt;17&lt;/ref-type&gt;&lt;contributors&gt;&lt;authors&gt;&lt;author&gt;Diaz-Miron, Jose L.&lt;/author&gt;&lt;author&gt;Overman, R. Elliott&lt;/author&gt;&lt;author&gt;Kunisaki, Shaun M.&lt;/author&gt;&lt;/authors&gt;&lt;/contributors&gt;&lt;titles&gt;&lt;title&gt;Laparoscopic double cholecystectomy for biliary dyskinesia in a child with duplicated gallbladders&lt;/title&gt;&lt;secondary-title&gt;Journal of Pediatric Surgery Case Reports&lt;/secondary-title&gt;&lt;/titles&gt;&lt;periodical&gt;&lt;full-title&gt;Journal of Pediatric Surgery Case Reports&lt;/full-title&gt;&lt;/periodical&gt;&lt;pages&gt;1-3&lt;/pages&gt;&lt;volume&gt;42&lt;/volume&gt;&lt;section&gt;1&lt;/section&gt;&lt;dates&gt;&lt;year&gt;2019&lt;/year&gt;&lt;/dates&gt;&lt;isbn&gt;22135766&lt;/isbn&gt;&lt;urls&gt;&lt;/urls&gt;&lt;electronic-resource-num&gt;10.1016/j.epsc.2018.12.012&lt;/electronic-resource-num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5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24909BE" w14:textId="063F8D69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43</w:t>
            </w:r>
          </w:p>
        </w:tc>
        <w:tc>
          <w:tcPr>
            <w:tcW w:w="993" w:type="dxa"/>
            <w:vAlign w:val="center"/>
          </w:tcPr>
          <w:p w14:paraId="17077D31" w14:textId="30F20474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F</w:t>
            </w:r>
          </w:p>
        </w:tc>
        <w:tc>
          <w:tcPr>
            <w:tcW w:w="1559" w:type="dxa"/>
            <w:vAlign w:val="center"/>
          </w:tcPr>
          <w:p w14:paraId="155A7900" w14:textId="0989FA9E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</w:t>
            </w:r>
          </w:p>
        </w:tc>
        <w:tc>
          <w:tcPr>
            <w:tcW w:w="1843" w:type="dxa"/>
            <w:vAlign w:val="center"/>
          </w:tcPr>
          <w:p w14:paraId="4AE0B151" w14:textId="3E644EDC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2126" w:type="dxa"/>
            <w:vAlign w:val="center"/>
          </w:tcPr>
          <w:p w14:paraId="28FF52BC" w14:textId="0140D724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Intraoperative</w:t>
            </w:r>
          </w:p>
        </w:tc>
        <w:tc>
          <w:tcPr>
            <w:tcW w:w="1134" w:type="dxa"/>
            <w:vAlign w:val="center"/>
          </w:tcPr>
          <w:p w14:paraId="6615B5C2" w14:textId="636FE5B0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1740" w:type="dxa"/>
            <w:vAlign w:val="center"/>
          </w:tcPr>
          <w:p w14:paraId="69EACDE8" w14:textId="5965410B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Laparoscopic</w:t>
            </w:r>
          </w:p>
        </w:tc>
      </w:tr>
      <w:tr w:rsidR="003B3509" w:rsidRPr="001D7030" w14:paraId="7AD6514D" w14:textId="77777777" w:rsidTr="00AA0785">
        <w:tc>
          <w:tcPr>
            <w:tcW w:w="1843" w:type="dxa"/>
            <w:vAlign w:val="center"/>
          </w:tcPr>
          <w:p w14:paraId="07205CEA" w14:textId="63468F40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proofErr w:type="spellStart"/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Mohammud</w:t>
            </w:r>
            <w:proofErr w:type="spellEnd"/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 G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Musleh&lt;/Author&gt;&lt;Year&gt;2017&lt;/Year&gt;&lt;RecNum&gt;926&lt;/RecNum&gt;&lt;DisplayText&gt;[14]&lt;/DisplayText&gt;&lt;record&gt;&lt;rec-number&gt;926&lt;/rec-number&gt;&lt;foreign-keys&gt;&lt;key app="EN" db-id="v9tzdfd23zwwzqewx2ovzs02t2xtxezw9er9" timestamp="1725795072"&gt;926&lt;/key&gt;&lt;/foreign-keys&gt;&lt;ref-type name="Journal Article"&gt;17&lt;/ref-type&gt;&lt;contributors&gt;&lt;authors&gt;&lt;author&gt;Musleh, M. G.&lt;/author&gt;&lt;author&gt;Burnett, H.&lt;/author&gt;&lt;author&gt;Rajashanker, B.&lt;/author&gt;&lt;author&gt;Ammori, B. J.&lt;/author&gt;&lt;/authors&gt;&lt;/contributors&gt;&lt;auth-address&gt;Ealing Hospital, UK.&amp;#xD;Department of Radiology, Spire Manchester Hospital, UK.&amp;#xD;Department of Surgery, Spire Manchester Hospital, UK; The Institute of Inflammation &amp;amp; Repair, The University of Manchester, UK. Electronic address: basil@ammori.co.uk.&lt;/auth-address&gt;&lt;titles&gt;&lt;title&gt;Laparoscopic double cholecystectomy for duplicated gallbladder: A case report&lt;/title&gt;&lt;secondary-title&gt;Int J Surg Case Rep&lt;/secondary-title&gt;&lt;/titles&gt;&lt;periodical&gt;&lt;full-title&gt;Int J Surg Case Rep&lt;/full-title&gt;&lt;/periodical&gt;&lt;pages&gt;502-504&lt;/pages&gt;&lt;volume&gt;41&lt;/volume&gt;&lt;edition&gt;2018/03/17&lt;/edition&gt;&lt;keywords&gt;&lt;keyword&gt;Double gallbladder&lt;/keyword&gt;&lt;keyword&gt;Intraoperative cholangiography&lt;/keyword&gt;&lt;keyword&gt;Laparoscopic cholecystectomy&lt;/keyword&gt;&lt;/keywords&gt;&lt;dates&gt;&lt;year&gt;2017&lt;/year&gt;&lt;/dates&gt;&lt;isbn&gt;2210-2612 (Print)&amp;#xD;2210-2612&lt;/isbn&gt;&lt;accession-num&gt;29546027&lt;/accession-num&gt;&lt;urls&gt;&lt;/urls&gt;&lt;custom2&gt;PMC5723274&lt;/custom2&gt;&lt;electronic-resource-num&gt;10.1016/j.ijscr.2017.11.046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14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F992E62" w14:textId="073E651C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39</w:t>
            </w:r>
          </w:p>
        </w:tc>
        <w:tc>
          <w:tcPr>
            <w:tcW w:w="993" w:type="dxa"/>
            <w:vAlign w:val="center"/>
          </w:tcPr>
          <w:p w14:paraId="32955A57" w14:textId="1030D4D2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F</w:t>
            </w:r>
          </w:p>
        </w:tc>
        <w:tc>
          <w:tcPr>
            <w:tcW w:w="1559" w:type="dxa"/>
            <w:vAlign w:val="center"/>
          </w:tcPr>
          <w:p w14:paraId="26B79572" w14:textId="79EAA76C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</w:t>
            </w:r>
          </w:p>
        </w:tc>
        <w:tc>
          <w:tcPr>
            <w:tcW w:w="1843" w:type="dxa"/>
            <w:vAlign w:val="center"/>
          </w:tcPr>
          <w:p w14:paraId="6BED0815" w14:textId="5585371C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2126" w:type="dxa"/>
            <w:vAlign w:val="center"/>
          </w:tcPr>
          <w:p w14:paraId="7F5C0D61" w14:textId="03C906C5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Preoperative MRCP, CT</w:t>
            </w:r>
          </w:p>
        </w:tc>
        <w:tc>
          <w:tcPr>
            <w:tcW w:w="1134" w:type="dxa"/>
            <w:vAlign w:val="center"/>
          </w:tcPr>
          <w:p w14:paraId="097A36E8" w14:textId="19C2E6CF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1740" w:type="dxa"/>
            <w:vAlign w:val="center"/>
          </w:tcPr>
          <w:p w14:paraId="30990EB7" w14:textId="319FD054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Laparoscopic</w:t>
            </w:r>
          </w:p>
        </w:tc>
      </w:tr>
      <w:tr w:rsidR="003B3509" w:rsidRPr="001D7030" w14:paraId="1A7F1B7F" w14:textId="77777777" w:rsidTr="00AA0785">
        <w:tc>
          <w:tcPr>
            <w:tcW w:w="1843" w:type="dxa"/>
            <w:vAlign w:val="center"/>
          </w:tcPr>
          <w:p w14:paraId="0AF9FA7A" w14:textId="0088D100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Mary K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Bryant&lt;/Author&gt;&lt;Year&gt;2020&lt;/Year&gt;&lt;RecNum&gt;925&lt;/RecNum&gt;&lt;DisplayText&gt;[15]&lt;/DisplayText&gt;&lt;record&gt;&lt;rec-number&gt;925&lt;/rec-number&gt;&lt;foreign-keys&gt;&lt;key app="EN" db-id="v9tzdfd23zwwzqewx2ovzs02t2xtxezw9er9" timestamp="1725795068"&gt;925&lt;/key&gt;&lt;/foreign-keys&gt;&lt;ref-type name="Journal Article"&gt;17&lt;/ref-type&gt;&lt;contributors&gt;&lt;authors&gt;&lt;author&gt;Bryant, M. K.&lt;/author&gt;&lt;author&gt;Marulanda, K.&lt;/author&gt;&lt;author&gt;Phillips, M. R.&lt;/author&gt;&lt;/authors&gt;&lt;/contributors&gt;&lt;auth-address&gt;2331Department of Surgery, University of North Carolina at Chapel Hill, NC, USA.&lt;/auth-address&gt;&lt;titles&gt;&lt;title&gt;Laparoscopic Double Cholecystectomy in a Pediatric Patient for Gallbladder Duplication : An Unusual Case of Biliary Anatomy&lt;/title&gt;&lt;secondary-title&gt;Am Surg&lt;/secondary-title&gt;&lt;/titles&gt;&lt;periodical&gt;&lt;full-title&gt;Am Surg&lt;/full-title&gt;&lt;/periodical&gt;&lt;pages&gt;1531-1534&lt;/pages&gt;&lt;volume&gt;86&lt;/volume&gt;&lt;number&gt;11&lt;/number&gt;&lt;edition&gt;2020/07/21&lt;/edition&gt;&lt;keywords&gt;&lt;keyword&gt;Adolescent&lt;/keyword&gt;&lt;keyword&gt;Arnold-Chiari Malformation/pathology&lt;/keyword&gt;&lt;keyword&gt;Cholangiopancreatography, Endoscopic Retrograde&lt;/keyword&gt;&lt;keyword&gt;Cholecystectomy, Laparoscopic/*methods&lt;/keyword&gt;&lt;keyword&gt;Female&lt;/keyword&gt;&lt;keyword&gt;Gallbladder/*abnormalities/diagnostic imaging/surgery&lt;/keyword&gt;&lt;keyword&gt;Humans&lt;/keyword&gt;&lt;keyword&gt;Magnetic Resonance Imaging&lt;/keyword&gt;&lt;keyword&gt;duplicated gallbladder&lt;/keyword&gt;&lt;keyword&gt;gallbladder&lt;/keyword&gt;&lt;keyword&gt;pediatric surgery&lt;/keyword&gt;&lt;/keywords&gt;&lt;dates&gt;&lt;year&gt;2020&lt;/year&gt;&lt;pub-dates&gt;&lt;date&gt;Nov&lt;/date&gt;&lt;/pub-dates&gt;&lt;/dates&gt;&lt;isbn&gt;0003-1348&lt;/isbn&gt;&lt;accession-num&gt;32683934&lt;/accession-num&gt;&lt;urls&gt;&lt;/urls&gt;&lt;electronic-resource-num&gt;10.1177/0003134820933600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15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330AC568" w14:textId="170868C6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7</w:t>
            </w:r>
          </w:p>
        </w:tc>
        <w:tc>
          <w:tcPr>
            <w:tcW w:w="993" w:type="dxa"/>
            <w:vAlign w:val="center"/>
          </w:tcPr>
          <w:p w14:paraId="3F43EB44" w14:textId="24FF9DD6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F</w:t>
            </w:r>
          </w:p>
        </w:tc>
        <w:tc>
          <w:tcPr>
            <w:tcW w:w="1559" w:type="dxa"/>
            <w:vAlign w:val="center"/>
          </w:tcPr>
          <w:p w14:paraId="2BA56A4B" w14:textId="08BBAECB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H</w:t>
            </w:r>
          </w:p>
        </w:tc>
        <w:tc>
          <w:tcPr>
            <w:tcW w:w="1843" w:type="dxa"/>
            <w:vAlign w:val="center"/>
          </w:tcPr>
          <w:p w14:paraId="03EB89E1" w14:textId="1B81D086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2126" w:type="dxa"/>
            <w:vAlign w:val="center"/>
          </w:tcPr>
          <w:p w14:paraId="7E152CEA" w14:textId="72810FB4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Preoperative MRCP, CT</w:t>
            </w:r>
          </w:p>
        </w:tc>
        <w:tc>
          <w:tcPr>
            <w:tcW w:w="1134" w:type="dxa"/>
            <w:vAlign w:val="center"/>
          </w:tcPr>
          <w:p w14:paraId="0D690559" w14:textId="438908B2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1740" w:type="dxa"/>
            <w:vAlign w:val="center"/>
          </w:tcPr>
          <w:p w14:paraId="10FED005" w14:textId="00AB335B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Laparoscopic</w:t>
            </w:r>
          </w:p>
        </w:tc>
      </w:tr>
      <w:tr w:rsidR="003B3509" w:rsidRPr="001D7030" w14:paraId="64EA9021" w14:textId="77777777" w:rsidTr="00AA0785">
        <w:tc>
          <w:tcPr>
            <w:tcW w:w="1843" w:type="dxa"/>
            <w:vAlign w:val="center"/>
          </w:tcPr>
          <w:p w14:paraId="194E9C26" w14:textId="5A5B22A4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JLC Smelt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Smelt&lt;/Author&gt;&lt;Year&gt;2011&lt;/Year&gt;&lt;RecNum&gt;924&lt;/RecNum&gt;&lt;DisplayText&gt;[22]&lt;/DisplayText&gt;&lt;record&gt;&lt;rec-number&gt;924&lt;/rec-number&gt;&lt;foreign-keys&gt;&lt;key app="EN" db-id="v9tzdfd23zwwzqewx2ovzs02t2xtxezw9er9" timestamp="1725795062"&gt;924&lt;/key&gt;&lt;/foreign-keys&gt;&lt;ref-type name="Journal Article"&gt;17&lt;/ref-type&gt;&lt;contributors&gt;&lt;authors&gt;&lt;author&gt;Smelt, J. L.&lt;/author&gt;&lt;author&gt;Wright, H.&lt;/author&gt;&lt;author&gt;Sagar, J.&lt;/author&gt;&lt;author&gt;Nehra, D.&lt;/author&gt;&lt;/authors&gt;&lt;/contributors&gt;&lt;auth-address&gt;Department of General Surgery, St Helier Hospital, Carshalton, UK. jeremysmelt@doctors.org.uk&lt;/auth-address&gt;&lt;titles&gt;&lt;title&gt;Laparoscopic removal of a double gallbladder for cholelithiasis: a case report&lt;/title&gt;&lt;secondary-title&gt;Ann R Coll Surg Engl&lt;/secondary-title&gt;&lt;/titles&gt;&lt;periodical&gt;&lt;full-title&gt;Ann R Coll Surg Engl&lt;/full-title&gt;&lt;/periodical&gt;&lt;pages&gt;e105-6&lt;/pages&gt;&lt;volume&gt;93&lt;/volume&gt;&lt;number&gt;6&lt;/number&gt;&lt;edition&gt;2011/09/21&lt;/edition&gt;&lt;keywords&gt;&lt;keyword&gt;Aged&lt;/keyword&gt;&lt;keyword&gt;Cholecystectomy, Laparoscopic/*methods&lt;/keyword&gt;&lt;keyword&gt;Cholelithiasis/*surgery&lt;/keyword&gt;&lt;keyword&gt;Female&lt;/keyword&gt;&lt;keyword&gt;Gallbladder/*abnormalities&lt;/keyword&gt;&lt;keyword&gt;Humans&lt;/keyword&gt;&lt;keyword&gt;Magnetic Resonance Imaging&lt;/keyword&gt;&lt;/keywords&gt;&lt;dates&gt;&lt;year&gt;2011&lt;/year&gt;&lt;pub-dates&gt;&lt;date&gt;Sep&lt;/date&gt;&lt;/pub-dates&gt;&lt;/dates&gt;&lt;isbn&gt;0035-8843 (Print)&amp;#xD;0035-8843&lt;/isbn&gt;&lt;accession-num&gt;21929901&lt;/accession-num&gt;&lt;urls&gt;&lt;/urls&gt;&lt;custom2&gt;PMC5827072&lt;/custom2&gt;&lt;electronic-resource-num&gt;10.1308/147870811x591161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22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7C91C71" w14:textId="64AAA934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75</w:t>
            </w:r>
          </w:p>
        </w:tc>
        <w:tc>
          <w:tcPr>
            <w:tcW w:w="993" w:type="dxa"/>
            <w:vAlign w:val="center"/>
          </w:tcPr>
          <w:p w14:paraId="7955158E" w14:textId="22793476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F</w:t>
            </w:r>
          </w:p>
        </w:tc>
        <w:tc>
          <w:tcPr>
            <w:tcW w:w="1559" w:type="dxa"/>
            <w:vAlign w:val="center"/>
          </w:tcPr>
          <w:p w14:paraId="5028E830" w14:textId="51825807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H</w:t>
            </w:r>
          </w:p>
        </w:tc>
        <w:tc>
          <w:tcPr>
            <w:tcW w:w="1843" w:type="dxa"/>
            <w:vAlign w:val="center"/>
          </w:tcPr>
          <w:p w14:paraId="4C60602A" w14:textId="6521BEAA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2126" w:type="dxa"/>
            <w:vAlign w:val="center"/>
          </w:tcPr>
          <w:p w14:paraId="28560639" w14:textId="3CA1832F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Preoperative MRCP</w:t>
            </w:r>
          </w:p>
        </w:tc>
        <w:tc>
          <w:tcPr>
            <w:tcW w:w="1134" w:type="dxa"/>
            <w:vAlign w:val="center"/>
          </w:tcPr>
          <w:p w14:paraId="07397FD1" w14:textId="79AEDE5A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1740" w:type="dxa"/>
            <w:vAlign w:val="center"/>
          </w:tcPr>
          <w:p w14:paraId="43E936DD" w14:textId="259FC360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Laparoscopic</w:t>
            </w:r>
          </w:p>
        </w:tc>
      </w:tr>
      <w:tr w:rsidR="003B3509" w:rsidRPr="001D7030" w14:paraId="5CFCC07D" w14:textId="77777777" w:rsidTr="00AA0785">
        <w:tc>
          <w:tcPr>
            <w:tcW w:w="1843" w:type="dxa"/>
            <w:vAlign w:val="center"/>
          </w:tcPr>
          <w:p w14:paraId="4AB15644" w14:textId="4BEDA896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Sumanta K G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Ghosh&lt;/Author&gt;&lt;Year&gt;2014&lt;/Year&gt;&lt;RecNum&gt;927&lt;/RecNum&gt;&lt;DisplayText&gt;[29]&lt;/DisplayText&gt;&lt;record&gt;&lt;rec-number&gt;927&lt;/rec-number&gt;&lt;foreign-keys&gt;&lt;key app="EN" db-id="v9tzdfd23zwwzqewx2ovzs02t2xtxezw9er9" timestamp="1725795076"&gt;927&lt;/key&gt;&lt;/foreign-keys&gt;&lt;ref-type name="Journal Article"&gt;17&lt;/ref-type&gt;&lt;contributors&gt;&lt;authors&gt;&lt;author&gt;Ghosh, S. K.&lt;/author&gt;&lt;/authors&gt;&lt;/contributors&gt;&lt;auth-address&gt;Department of Surgery ESIC Medical College, Joka, Kolkata, West Bengal, India.&lt;/auth-address&gt;&lt;titles&gt;&lt;title&gt;Laparoscopic cholecystectomy in double gallbladder with dual pathology&lt;/title&gt;&lt;secondary-title&gt;J Minim Access Surg&lt;/secondary-title&gt;&lt;/titles&gt;&lt;periodical&gt;&lt;full-title&gt;J Minim Access Surg&lt;/full-title&gt;&lt;/periodical&gt;&lt;pages&gt;93-6&lt;/pages&gt;&lt;volume&gt;10&lt;/volume&gt;&lt;number&gt;2&lt;/number&gt;&lt;edition&gt;2014/04/25&lt;/edition&gt;&lt;keywords&gt;&lt;keyword&gt;Double&lt;/keyword&gt;&lt;keyword&gt;gallbladder anomaly&lt;/keyword&gt;&lt;keyword&gt;laparoscopic cholecystectomy&lt;/keyword&gt;&lt;keyword&gt;pathology&lt;/keyword&gt;&lt;/keywords&gt;&lt;dates&gt;&lt;year&gt;2014&lt;/year&gt;&lt;pub-dates&gt;&lt;date&gt;Apr&lt;/date&gt;&lt;/pub-dates&gt;&lt;/dates&gt;&lt;isbn&gt;0972-9941 (Print)&amp;#xD;1998-3921&lt;/isbn&gt;&lt;accession-num&gt;24761086&lt;/accession-num&gt;&lt;urls&gt;&lt;/urls&gt;&lt;custom2&gt;PMC3996742&lt;/custom2&gt;&lt;electronic-resource-num&gt;10.4103/0972-9941.129963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29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0474972" w14:textId="62F51273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21</w:t>
            </w:r>
          </w:p>
        </w:tc>
        <w:tc>
          <w:tcPr>
            <w:tcW w:w="993" w:type="dxa"/>
            <w:vAlign w:val="center"/>
          </w:tcPr>
          <w:p w14:paraId="19D94C9E" w14:textId="7E68F996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M</w:t>
            </w:r>
          </w:p>
        </w:tc>
        <w:tc>
          <w:tcPr>
            <w:tcW w:w="1559" w:type="dxa"/>
            <w:vAlign w:val="center"/>
          </w:tcPr>
          <w:p w14:paraId="405D17B3" w14:textId="4483B919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</w:t>
            </w:r>
          </w:p>
        </w:tc>
        <w:tc>
          <w:tcPr>
            <w:tcW w:w="1843" w:type="dxa"/>
            <w:vAlign w:val="center"/>
          </w:tcPr>
          <w:p w14:paraId="4E6300BF" w14:textId="78A34A16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2126" w:type="dxa"/>
            <w:vAlign w:val="center"/>
          </w:tcPr>
          <w:p w14:paraId="47208D9B" w14:textId="53958E93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Preoperative MRCP</w:t>
            </w:r>
          </w:p>
        </w:tc>
        <w:tc>
          <w:tcPr>
            <w:tcW w:w="1134" w:type="dxa"/>
            <w:vAlign w:val="center"/>
          </w:tcPr>
          <w:p w14:paraId="46E55491" w14:textId="1F6A82B5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1740" w:type="dxa"/>
            <w:vAlign w:val="center"/>
          </w:tcPr>
          <w:p w14:paraId="66EA0FAC" w14:textId="2FA11DC4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sz w:val="24"/>
                <w:szCs w:val="28"/>
              </w:rPr>
              <w:t>Laparoscopic</w:t>
            </w:r>
          </w:p>
        </w:tc>
      </w:tr>
      <w:tr w:rsidR="003B3509" w:rsidRPr="001D7030" w14:paraId="5E6A774B" w14:textId="77777777" w:rsidTr="00AA0785">
        <w:tc>
          <w:tcPr>
            <w:tcW w:w="1843" w:type="dxa"/>
            <w:vAlign w:val="center"/>
          </w:tcPr>
          <w:p w14:paraId="5589A151" w14:textId="797D7423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Felice B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Borghi&lt;/Author&gt;&lt;Year&gt;2008&lt;/Year&gt;&lt;RecNum&gt;913&lt;/RecNum&gt;&lt;DisplayText&gt;[36]&lt;/DisplayText&gt;&lt;record&gt;&lt;rec-number&gt;913&lt;/rec-number&gt;&lt;foreign-keys&gt;&lt;key app="EN" db-id="v9tzdfd23zwwzqewx2ovzs02t2xtxezw9er9" timestamp="1696920392"&gt;913&lt;/key&gt;&lt;/foreign-keys&gt;&lt;ref-type name="Journal Article"&gt;17&lt;/ref-type&gt;&lt;contributors&gt;&lt;authors&gt;&lt;author&gt;Borghi, F.&lt;/author&gt;&lt;author&gt;Giraudo, G.&lt;/author&gt;&lt;author&gt;Geretto, P.&lt;/author&gt;&lt;author&gt;Ghezzo, L.&lt;/author&gt;&lt;/authors&gt;&lt;/contributors&gt;&lt;auth-address&gt;Department of Surgery, Azienda Ospedaliera Santa Croce e Carle, Cuneo, Italy.&lt;/auth-address&gt;&lt;titles&gt;&lt;title&gt;Perforation of missed double gallbladder after primary laparoscopic cholecystectomy: endoscopic and laparoscopic management&lt;/title&gt;&lt;secondary-title&gt;J Laparoendosc Adv Surg Tech A&lt;/secondary-title&gt;&lt;/titles&gt;&lt;periodical&gt;&lt;full-title&gt;J Laparoendosc Adv Surg Tech A&lt;/full-title&gt;&lt;/periodical&gt;&lt;pages&gt;429-31&lt;/pages&gt;&lt;volume&gt;18&lt;/volume&gt;&lt;number&gt;3&lt;/number&gt;&lt;edition&gt;2008/05/28&lt;/edition&gt;&lt;keywords&gt;&lt;keyword&gt;Aged&lt;/keyword&gt;&lt;keyword&gt;Cholecystectomy, Laparoscopic/*adverse effects&lt;/keyword&gt;&lt;keyword&gt;Gallbladder/*abnormalities/*injuries&lt;/keyword&gt;&lt;keyword&gt;Gallbladder Diseases/congenital/*etiology/*surgery&lt;/keyword&gt;&lt;keyword&gt;Humans&lt;/keyword&gt;&lt;keyword&gt;Male&lt;/keyword&gt;&lt;keyword&gt;Reoperation&lt;/keyword&gt;&lt;/keywords&gt;&lt;dates&gt;&lt;year&gt;2008&lt;/year&gt;&lt;pub-dates&gt;&lt;date&gt;Jun&lt;/date&gt;&lt;/pub-dates&gt;&lt;/dates&gt;&lt;isbn&gt;1092-6429 (Print)&amp;#xD;1092-6429&lt;/isbn&gt;&lt;accession-num&gt;18503379&lt;/accession-num&gt;&lt;urls&gt;&lt;/urls&gt;&lt;electronic-resource-num&gt;10.1089/lap.2007.0088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36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BFE7579" w14:textId="27EF4614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72</w:t>
            </w:r>
          </w:p>
        </w:tc>
        <w:tc>
          <w:tcPr>
            <w:tcW w:w="993" w:type="dxa"/>
            <w:vAlign w:val="center"/>
          </w:tcPr>
          <w:p w14:paraId="0BED5CA8" w14:textId="04BFF20E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M</w:t>
            </w:r>
          </w:p>
        </w:tc>
        <w:tc>
          <w:tcPr>
            <w:tcW w:w="1559" w:type="dxa"/>
            <w:vAlign w:val="center"/>
          </w:tcPr>
          <w:p w14:paraId="2C084743" w14:textId="1FCD8820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A</w:t>
            </w:r>
          </w:p>
        </w:tc>
        <w:tc>
          <w:tcPr>
            <w:tcW w:w="1843" w:type="dxa"/>
            <w:vAlign w:val="center"/>
          </w:tcPr>
          <w:p w14:paraId="54A2B1F3" w14:textId="398045ED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2126" w:type="dxa"/>
            <w:vAlign w:val="center"/>
          </w:tcPr>
          <w:p w14:paraId="0091A49A" w14:textId="7ABF5B4F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Second preoperative CT</w:t>
            </w:r>
          </w:p>
        </w:tc>
        <w:tc>
          <w:tcPr>
            <w:tcW w:w="1134" w:type="dxa"/>
            <w:vAlign w:val="center"/>
          </w:tcPr>
          <w:p w14:paraId="6E645BF1" w14:textId="2C38F9C1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1740" w:type="dxa"/>
            <w:vAlign w:val="center"/>
          </w:tcPr>
          <w:p w14:paraId="1B282F01" w14:textId="07D711CD" w:rsidR="003B3509" w:rsidRPr="001D7030" w:rsidRDefault="002271A4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2271A4"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Two laparoscopy</w:t>
            </w:r>
          </w:p>
        </w:tc>
      </w:tr>
      <w:tr w:rsidR="003B3509" w:rsidRPr="001D7030" w14:paraId="77EC47C2" w14:textId="77777777" w:rsidTr="00AA0785">
        <w:tc>
          <w:tcPr>
            <w:tcW w:w="1843" w:type="dxa"/>
            <w:vAlign w:val="center"/>
          </w:tcPr>
          <w:p w14:paraId="68672215" w14:textId="28873230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Krithika R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Rangarajan&lt;/Author&gt;&lt;Year&gt;2017&lt;/Year&gt;&lt;RecNum&gt;923&lt;/RecNum&gt;&lt;DisplayText&gt;[17]&lt;/DisplayText&gt;&lt;record&gt;&lt;rec-number&gt;923&lt;/rec-number&gt;&lt;foreign-keys&gt;&lt;key app="EN" db-id="v9tzdfd23zwwzqewx2ovzs02t2xtxezw9er9" timestamp="1725795054"&gt;923&lt;/key&gt;&lt;/foreign-keys&gt;&lt;ref-type name="Journal Article"&gt;17&lt;/ref-type&gt;&lt;contributors&gt;&lt;authors&gt;&lt;author&gt;Rangarajan, K.&lt;/author&gt;&lt;author&gt;Chinna, S.&lt;/author&gt;&lt;author&gt;Nair, N.&lt;/author&gt;&lt;author&gt;Das, C. J.&lt;/author&gt;&lt;/authors&gt;&lt;/contributors&gt;&lt;auth-address&gt;Department of Radiodiagnosis, All India Institute of Medical Sciences (AIIMS), New Delhi, India.&amp;#xD;All India Institute of Medical Sciences, New Delhi, India.&lt;/auth-address&gt;&lt;titles&gt;&lt;title&gt;Peril of missing a double gall bladder: report of a patient who needed cholecystectomy two times over&lt;/title&gt;&lt;secondary-title&gt;BMJ Case Rep&lt;/secondary-title&gt;&lt;/titles&gt;&lt;periodical&gt;&lt;full-title&gt;BMJ Case Rep&lt;/full-title&gt;&lt;/periodical&gt;&lt;volume&gt;2017&lt;/volume&gt;&lt;edition&gt;2017/01/29&lt;/edition&gt;&lt;keywords&gt;&lt;keyword&gt;Cholangiopancreatography, Magnetic Resonance&lt;/keyword&gt;&lt;keyword&gt;*Cholecystectomy&lt;/keyword&gt;&lt;keyword&gt;Cholecystitis/complications/*diagnostic imaging/surgery&lt;/keyword&gt;&lt;keyword&gt;Digestive System Abnormalities/complications/*diagnostic imaging&lt;/keyword&gt;&lt;keyword&gt;Gallbladder/abnormalities/*diagnostic imaging/surgery&lt;/keyword&gt;&lt;keyword&gt;Humans&lt;/keyword&gt;&lt;keyword&gt;Magnetic Resonance Imaging&lt;/keyword&gt;&lt;keyword&gt;Male&lt;/keyword&gt;&lt;keyword&gt;Middle Aged&lt;/keyword&gt;&lt;keyword&gt;Recurrence&lt;/keyword&gt;&lt;/keywords&gt;&lt;dates&gt;&lt;year&gt;2017&lt;/year&gt;&lt;pub-dates&gt;&lt;date&gt;Jan 27&lt;/date&gt;&lt;/pub-dates&gt;&lt;/dates&gt;&lt;isbn&gt;1757-790x&lt;/isbn&gt;&lt;accession-num&gt;28130286&lt;/accession-num&gt;&lt;urls&gt;&lt;/urls&gt;&lt;custom2&gt;PMC5278317&lt;/custom2&gt;&lt;electronic-resource-num&gt;10.1136/bcr-2016-218248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17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79366A7" w14:textId="131F076E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46</w:t>
            </w:r>
          </w:p>
        </w:tc>
        <w:tc>
          <w:tcPr>
            <w:tcW w:w="993" w:type="dxa"/>
            <w:vAlign w:val="center"/>
          </w:tcPr>
          <w:p w14:paraId="4CD60B81" w14:textId="70AEB009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M</w:t>
            </w:r>
          </w:p>
        </w:tc>
        <w:tc>
          <w:tcPr>
            <w:tcW w:w="1559" w:type="dxa"/>
            <w:vAlign w:val="center"/>
          </w:tcPr>
          <w:p w14:paraId="4A8430D9" w14:textId="4E8CFC31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H</w:t>
            </w:r>
          </w:p>
        </w:tc>
        <w:tc>
          <w:tcPr>
            <w:tcW w:w="1843" w:type="dxa"/>
            <w:vAlign w:val="center"/>
          </w:tcPr>
          <w:p w14:paraId="4C52DEA1" w14:textId="3A8CEB13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2126" w:type="dxa"/>
            <w:vAlign w:val="center"/>
          </w:tcPr>
          <w:p w14:paraId="2233B29D" w14:textId="1A1946F5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Second preoperative US</w:t>
            </w:r>
          </w:p>
        </w:tc>
        <w:tc>
          <w:tcPr>
            <w:tcW w:w="1134" w:type="dxa"/>
            <w:vAlign w:val="center"/>
          </w:tcPr>
          <w:p w14:paraId="3457E8A2" w14:textId="36260C63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1740" w:type="dxa"/>
            <w:vAlign w:val="center"/>
          </w:tcPr>
          <w:p w14:paraId="2B846026" w14:textId="472ED945" w:rsidR="003B3509" w:rsidRPr="001D7030" w:rsidRDefault="002271A4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2271A4"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Two laparoscopy</w:t>
            </w:r>
          </w:p>
        </w:tc>
      </w:tr>
      <w:tr w:rsidR="003B3509" w:rsidRPr="001D7030" w14:paraId="19288AC3" w14:textId="77777777" w:rsidTr="00AA0785">
        <w:tc>
          <w:tcPr>
            <w:tcW w:w="1843" w:type="dxa"/>
            <w:vAlign w:val="center"/>
          </w:tcPr>
          <w:p w14:paraId="37C94550" w14:textId="48DB9405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R. Silvis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Silvis&lt;/Author&gt;&lt;Year&gt;1996&lt;/Year&gt;&lt;RecNum&gt;915&lt;/RecNum&gt;&lt;DisplayText&gt;[13]&lt;/DisplayText&gt;&lt;record&gt;&lt;rec-number&gt;915&lt;/rec-number&gt;&lt;foreign-keys&gt;&lt;key app="EN" db-id="v9tzdfd23zwwzqewx2ovzs02t2xtxezw9er9" timestamp="1696920401"&gt;915&lt;/key&gt;&lt;/foreign-keys&gt;&lt;ref-type name="Journal Article"&gt;17&lt;/ref-type&gt;&lt;contributors&gt;&lt;authors&gt;&lt;author&gt;Silvis, R.&lt;/author&gt;&lt;author&gt;van Wieringen, A. J.&lt;/author&gt;&lt;author&gt;van der Werken, C. H.&lt;/author&gt;&lt;/authors&gt;&lt;/contributors&gt;&lt;auth-address&gt;Department of Surgery, University Hospital Utrecht, The Netherlands.&lt;/auth-address&gt;&lt;titles&gt;&lt;title&gt;Reoperation for a symptomatic double gallbladder&lt;/title&gt;&lt;secondary-title&gt;Surg Endosc&lt;/secondary-title&gt;&lt;/titles&gt;&lt;periodical&gt;&lt;full-title&gt;Surg Endosc&lt;/full-title&gt;&lt;/periodical&gt;&lt;pages&gt;336-7&lt;/pages&gt;&lt;volume&gt;10&lt;/volume&gt;&lt;number&gt;3&lt;/number&gt;&lt;edition&gt;1996/03/01&lt;/edition&gt;&lt;keywords&gt;&lt;keyword&gt;Cholecystectomy&lt;/keyword&gt;&lt;keyword&gt;Cholecystectomy, Laparoscopic&lt;/keyword&gt;&lt;keyword&gt;Congenital Abnormalities/diagnosis/surgery&lt;/keyword&gt;&lt;keyword&gt;Female&lt;/keyword&gt;&lt;keyword&gt;Gallbladder/*abnormalities&lt;/keyword&gt;&lt;keyword&gt;Humans&lt;/keyword&gt;&lt;keyword&gt;Laparotomy&lt;/keyword&gt;&lt;keyword&gt;Middle Aged&lt;/keyword&gt;&lt;keyword&gt;Reoperation&lt;/keyword&gt;&lt;/keywords&gt;&lt;dates&gt;&lt;year&gt;1996&lt;/year&gt;&lt;pub-dates&gt;&lt;date&gt;Mar&lt;/date&gt;&lt;/pub-dates&gt;&lt;/dates&gt;&lt;isbn&gt;0930-2794 (Print)&amp;#xD;0930-2794&lt;/isbn&gt;&lt;accession-num&gt;8779072&lt;/accession-num&gt;&lt;urls&gt;&lt;/urls&gt;&lt;electronic-resource-num&gt;10.1007/bf00187385&lt;/electronic-resource-num&gt;&lt;remote-database-provider&gt;NLM&lt;/remote-database-provider&gt;&lt;language&gt;eng&lt;/language&gt;&lt;/record&gt;&lt;/Cite&gt;&lt;/EndNote&gt;</w:instrTex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AA0785">
              <w:rPr>
                <w:rFonts w:ascii="Times New Roman" w:eastAsia="等线" w:hAnsi="Times New Roman" w:cs="Times New Roman"/>
                <w:noProof/>
                <w:color w:val="000000"/>
                <w:sz w:val="24"/>
                <w:szCs w:val="28"/>
              </w:rPr>
              <w:t>[13]</w:t>
            </w:r>
            <w:r w:rsidR="00AA0785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3F74D7F1" w14:textId="09208E5B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56</w:t>
            </w:r>
          </w:p>
        </w:tc>
        <w:tc>
          <w:tcPr>
            <w:tcW w:w="993" w:type="dxa"/>
            <w:vAlign w:val="center"/>
          </w:tcPr>
          <w:p w14:paraId="008D1624" w14:textId="00BCA261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F</w:t>
            </w:r>
          </w:p>
        </w:tc>
        <w:tc>
          <w:tcPr>
            <w:tcW w:w="1559" w:type="dxa"/>
            <w:vAlign w:val="center"/>
          </w:tcPr>
          <w:p w14:paraId="3F971189" w14:textId="331D8E00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A</w:t>
            </w:r>
          </w:p>
        </w:tc>
        <w:tc>
          <w:tcPr>
            <w:tcW w:w="1843" w:type="dxa"/>
            <w:vAlign w:val="center"/>
          </w:tcPr>
          <w:p w14:paraId="21887FED" w14:textId="3DBC3568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Yes</w:t>
            </w:r>
          </w:p>
        </w:tc>
        <w:tc>
          <w:tcPr>
            <w:tcW w:w="2126" w:type="dxa"/>
            <w:vAlign w:val="center"/>
          </w:tcPr>
          <w:p w14:paraId="0CA06D29" w14:textId="23133E5C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Second preoperative US, CT</w:t>
            </w:r>
          </w:p>
        </w:tc>
        <w:tc>
          <w:tcPr>
            <w:tcW w:w="1134" w:type="dxa"/>
            <w:vAlign w:val="center"/>
          </w:tcPr>
          <w:p w14:paraId="01886B01" w14:textId="65682895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o</w:t>
            </w:r>
          </w:p>
        </w:tc>
        <w:tc>
          <w:tcPr>
            <w:tcW w:w="1740" w:type="dxa"/>
            <w:vAlign w:val="center"/>
          </w:tcPr>
          <w:p w14:paraId="697DC62D" w14:textId="10E783DE" w:rsidR="003B3509" w:rsidRPr="001D7030" w:rsidRDefault="003B3509" w:rsidP="007D7473">
            <w:pPr>
              <w:jc w:val="center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D7030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First laparoscopic, second open</w:t>
            </w:r>
          </w:p>
        </w:tc>
      </w:tr>
    </w:tbl>
    <w:p w14:paraId="03224DEC" w14:textId="77777777" w:rsidR="003B3509" w:rsidRPr="001D7030" w:rsidRDefault="003B3509" w:rsidP="00E5791C">
      <w:pPr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</w:p>
    <w:p w14:paraId="65555FD5" w14:textId="77777777" w:rsidR="003D58AE" w:rsidRDefault="003D58AE" w:rsidP="003F66C0">
      <w:pPr>
        <w:rPr>
          <w:rFonts w:ascii="Times New Roman" w:hAnsi="Times New Roman" w:cs="Times New Roman"/>
          <w:sz w:val="24"/>
          <w:szCs w:val="28"/>
        </w:rPr>
      </w:pPr>
    </w:p>
    <w:p w14:paraId="322E6B1B" w14:textId="77777777" w:rsidR="0060393B" w:rsidRDefault="0060393B" w:rsidP="003F66C0">
      <w:pPr>
        <w:rPr>
          <w:rFonts w:ascii="Times New Roman" w:hAnsi="Times New Roman" w:cs="Times New Roman"/>
          <w:sz w:val="24"/>
          <w:szCs w:val="28"/>
        </w:rPr>
      </w:pPr>
    </w:p>
    <w:p w14:paraId="70C69C59" w14:textId="77777777" w:rsidR="0060393B" w:rsidRDefault="0060393B" w:rsidP="003F66C0">
      <w:pPr>
        <w:rPr>
          <w:rFonts w:ascii="Times New Roman" w:hAnsi="Times New Roman" w:cs="Times New Roman"/>
          <w:sz w:val="24"/>
          <w:szCs w:val="28"/>
        </w:rPr>
      </w:pPr>
    </w:p>
    <w:p w14:paraId="6457D274" w14:textId="77777777" w:rsidR="00930F78" w:rsidRDefault="00930F78" w:rsidP="003F66C0">
      <w:pPr>
        <w:rPr>
          <w:rFonts w:ascii="Times New Roman" w:hAnsi="Times New Roman" w:cs="Times New Roman"/>
          <w:sz w:val="24"/>
          <w:szCs w:val="28"/>
        </w:rPr>
      </w:pPr>
    </w:p>
    <w:p w14:paraId="6B1D8FC3" w14:textId="77777777" w:rsidR="0060393B" w:rsidRDefault="0060393B" w:rsidP="003F66C0">
      <w:pPr>
        <w:rPr>
          <w:rFonts w:ascii="Times New Roman" w:hAnsi="Times New Roman" w:cs="Times New Roman"/>
          <w:sz w:val="24"/>
          <w:szCs w:val="28"/>
        </w:rPr>
      </w:pPr>
    </w:p>
    <w:p w14:paraId="43DE11DA" w14:textId="4751D3E8" w:rsidR="00FC062C" w:rsidRPr="001D7030" w:rsidRDefault="00FC062C" w:rsidP="003F66C0">
      <w:pPr>
        <w:rPr>
          <w:rFonts w:ascii="Times New Roman" w:hAnsi="Times New Roman" w:cs="Times New Roman"/>
          <w:sz w:val="24"/>
          <w:szCs w:val="28"/>
        </w:rPr>
      </w:pPr>
    </w:p>
    <w:sectPr w:rsidR="00FC062C" w:rsidRPr="001D7030" w:rsidSect="00FE1E6D">
      <w:pgSz w:w="15840" w:h="24480" w:code="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EF4152" w14:textId="77777777" w:rsidR="00077F3B" w:rsidRDefault="00077F3B" w:rsidP="00887A7A">
      <w:pPr>
        <w:rPr>
          <w:rFonts w:hint="eastAsia"/>
        </w:rPr>
      </w:pPr>
      <w:r>
        <w:separator/>
      </w:r>
    </w:p>
  </w:endnote>
  <w:endnote w:type="continuationSeparator" w:id="0">
    <w:p w14:paraId="70AAA909" w14:textId="77777777" w:rsidR="00077F3B" w:rsidRDefault="00077F3B" w:rsidP="00887A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461D06" w14:textId="77777777" w:rsidR="00077F3B" w:rsidRDefault="00077F3B" w:rsidP="00887A7A">
      <w:pPr>
        <w:rPr>
          <w:rFonts w:hint="eastAsia"/>
        </w:rPr>
      </w:pPr>
      <w:r>
        <w:separator/>
      </w:r>
    </w:p>
  </w:footnote>
  <w:footnote w:type="continuationSeparator" w:id="0">
    <w:p w14:paraId="1DEDCBE3" w14:textId="77777777" w:rsidR="00077F3B" w:rsidRDefault="00077F3B" w:rsidP="00887A7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63412F"/>
    <w:multiLevelType w:val="hybridMultilevel"/>
    <w:tmpl w:val="C136A940"/>
    <w:lvl w:ilvl="0" w:tplc="482AEF0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4BA5CE4"/>
    <w:multiLevelType w:val="hybridMultilevel"/>
    <w:tmpl w:val="36CED896"/>
    <w:lvl w:ilvl="0" w:tplc="A0BCB6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2486995">
    <w:abstractNumId w:val="1"/>
  </w:num>
  <w:num w:numId="2" w16cid:durableId="688411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tzdfd23zwwzqewx2ovzs02t2xtxezw9er9&quot;&gt;My EndNote Library&lt;record-ids&gt;&lt;item&gt;896&lt;/item&gt;&lt;item&gt;897&lt;/item&gt;&lt;item&gt;898&lt;/item&gt;&lt;item&gt;899&lt;/item&gt;&lt;item&gt;902&lt;/item&gt;&lt;item&gt;903&lt;/item&gt;&lt;item&gt;904&lt;/item&gt;&lt;item&gt;907&lt;/item&gt;&lt;item&gt;908&lt;/item&gt;&lt;item&gt;909&lt;/item&gt;&lt;item&gt;910&lt;/item&gt;&lt;item&gt;911&lt;/item&gt;&lt;item&gt;912&lt;/item&gt;&lt;item&gt;913&lt;/item&gt;&lt;item&gt;914&lt;/item&gt;&lt;item&gt;915&lt;/item&gt;&lt;item&gt;917&lt;/item&gt;&lt;item&gt;918&lt;/item&gt;&lt;item&gt;919&lt;/item&gt;&lt;item&gt;920&lt;/item&gt;&lt;item&gt;921&lt;/item&gt;&lt;item&gt;923&lt;/item&gt;&lt;item&gt;924&lt;/item&gt;&lt;item&gt;925&lt;/item&gt;&lt;item&gt;926&lt;/item&gt;&lt;item&gt;927&lt;/item&gt;&lt;item&gt;928&lt;/item&gt;&lt;item&gt;929&lt;/item&gt;&lt;item&gt;930&lt;/item&gt;&lt;item&gt;931&lt;/item&gt;&lt;item&gt;932&lt;/item&gt;&lt;item&gt;933&lt;/item&gt;&lt;item&gt;934&lt;/item&gt;&lt;item&gt;935&lt;/item&gt;&lt;item&gt;936&lt;/item&gt;&lt;item&gt;937&lt;/item&gt;&lt;/record-ids&gt;&lt;/item&gt;&lt;/Libraries&gt;"/>
  </w:docVars>
  <w:rsids>
    <w:rsidRoot w:val="00FE1E6D"/>
    <w:rsid w:val="000441DC"/>
    <w:rsid w:val="00064BD7"/>
    <w:rsid w:val="0006545D"/>
    <w:rsid w:val="000713A4"/>
    <w:rsid w:val="0007624F"/>
    <w:rsid w:val="00076CA3"/>
    <w:rsid w:val="00077F3B"/>
    <w:rsid w:val="000A63D9"/>
    <w:rsid w:val="000D0CF1"/>
    <w:rsid w:val="000D5575"/>
    <w:rsid w:val="000E18BE"/>
    <w:rsid w:val="000F3CD1"/>
    <w:rsid w:val="0013204F"/>
    <w:rsid w:val="00143850"/>
    <w:rsid w:val="001454B1"/>
    <w:rsid w:val="001464A6"/>
    <w:rsid w:val="001646B9"/>
    <w:rsid w:val="00181717"/>
    <w:rsid w:val="00182343"/>
    <w:rsid w:val="001942B4"/>
    <w:rsid w:val="00194E03"/>
    <w:rsid w:val="0019710D"/>
    <w:rsid w:val="001A4108"/>
    <w:rsid w:val="001A4BA7"/>
    <w:rsid w:val="001B0156"/>
    <w:rsid w:val="001B4C4A"/>
    <w:rsid w:val="001B4F48"/>
    <w:rsid w:val="001B55E8"/>
    <w:rsid w:val="001B788D"/>
    <w:rsid w:val="001C6ECE"/>
    <w:rsid w:val="001D34CB"/>
    <w:rsid w:val="001D3BFE"/>
    <w:rsid w:val="001D40D0"/>
    <w:rsid w:val="001D7030"/>
    <w:rsid w:val="001F0E22"/>
    <w:rsid w:val="001F37C5"/>
    <w:rsid w:val="001F5A56"/>
    <w:rsid w:val="0020187D"/>
    <w:rsid w:val="00212A07"/>
    <w:rsid w:val="00213089"/>
    <w:rsid w:val="00217B1F"/>
    <w:rsid w:val="00221C28"/>
    <w:rsid w:val="002264BE"/>
    <w:rsid w:val="002271A4"/>
    <w:rsid w:val="00230279"/>
    <w:rsid w:val="00234B5C"/>
    <w:rsid w:val="00244FD7"/>
    <w:rsid w:val="00251C02"/>
    <w:rsid w:val="002660FF"/>
    <w:rsid w:val="00272424"/>
    <w:rsid w:val="00277E36"/>
    <w:rsid w:val="00284522"/>
    <w:rsid w:val="002A174A"/>
    <w:rsid w:val="002A3DED"/>
    <w:rsid w:val="002B448B"/>
    <w:rsid w:val="002B763B"/>
    <w:rsid w:val="002D1F52"/>
    <w:rsid w:val="002E777D"/>
    <w:rsid w:val="002F0502"/>
    <w:rsid w:val="002F10BB"/>
    <w:rsid w:val="002F406A"/>
    <w:rsid w:val="00307267"/>
    <w:rsid w:val="003074EB"/>
    <w:rsid w:val="00312A63"/>
    <w:rsid w:val="00313F79"/>
    <w:rsid w:val="003257B0"/>
    <w:rsid w:val="00337F66"/>
    <w:rsid w:val="003427A1"/>
    <w:rsid w:val="00343EC3"/>
    <w:rsid w:val="00344C49"/>
    <w:rsid w:val="003479AB"/>
    <w:rsid w:val="00350578"/>
    <w:rsid w:val="00352A78"/>
    <w:rsid w:val="003533B6"/>
    <w:rsid w:val="0036327F"/>
    <w:rsid w:val="0037116A"/>
    <w:rsid w:val="00387688"/>
    <w:rsid w:val="003A32F6"/>
    <w:rsid w:val="003A632E"/>
    <w:rsid w:val="003B3509"/>
    <w:rsid w:val="003C433A"/>
    <w:rsid w:val="003D3607"/>
    <w:rsid w:val="003D58AE"/>
    <w:rsid w:val="003F1EBC"/>
    <w:rsid w:val="003F1EC5"/>
    <w:rsid w:val="003F5529"/>
    <w:rsid w:val="003F66C0"/>
    <w:rsid w:val="0040453C"/>
    <w:rsid w:val="00416316"/>
    <w:rsid w:val="00417354"/>
    <w:rsid w:val="00435BB4"/>
    <w:rsid w:val="00441C21"/>
    <w:rsid w:val="004567B1"/>
    <w:rsid w:val="00456CE5"/>
    <w:rsid w:val="004758D1"/>
    <w:rsid w:val="00480F32"/>
    <w:rsid w:val="00485200"/>
    <w:rsid w:val="0049280D"/>
    <w:rsid w:val="00497E17"/>
    <w:rsid w:val="004A084C"/>
    <w:rsid w:val="004A43BF"/>
    <w:rsid w:val="004B3103"/>
    <w:rsid w:val="004B6713"/>
    <w:rsid w:val="004D61F0"/>
    <w:rsid w:val="004F3522"/>
    <w:rsid w:val="00506040"/>
    <w:rsid w:val="00516C87"/>
    <w:rsid w:val="005228B4"/>
    <w:rsid w:val="00526F6C"/>
    <w:rsid w:val="0053413C"/>
    <w:rsid w:val="00544105"/>
    <w:rsid w:val="005479B8"/>
    <w:rsid w:val="00550289"/>
    <w:rsid w:val="00560F19"/>
    <w:rsid w:val="005702D1"/>
    <w:rsid w:val="005816D8"/>
    <w:rsid w:val="005849FE"/>
    <w:rsid w:val="0058707D"/>
    <w:rsid w:val="005A2C2A"/>
    <w:rsid w:val="005B1A9B"/>
    <w:rsid w:val="005B1B6C"/>
    <w:rsid w:val="005C1E1B"/>
    <w:rsid w:val="005C2F22"/>
    <w:rsid w:val="005E4B4B"/>
    <w:rsid w:val="005E6723"/>
    <w:rsid w:val="005E789E"/>
    <w:rsid w:val="005F37FE"/>
    <w:rsid w:val="0060393B"/>
    <w:rsid w:val="00604057"/>
    <w:rsid w:val="00615335"/>
    <w:rsid w:val="0062288B"/>
    <w:rsid w:val="00634D60"/>
    <w:rsid w:val="00635956"/>
    <w:rsid w:val="00640F4B"/>
    <w:rsid w:val="00642D77"/>
    <w:rsid w:val="006448CA"/>
    <w:rsid w:val="00650583"/>
    <w:rsid w:val="006666E4"/>
    <w:rsid w:val="006863C2"/>
    <w:rsid w:val="00697E29"/>
    <w:rsid w:val="006A7558"/>
    <w:rsid w:val="006B0B0C"/>
    <w:rsid w:val="006B2AF7"/>
    <w:rsid w:val="006B6FB7"/>
    <w:rsid w:val="006C002D"/>
    <w:rsid w:val="006E0867"/>
    <w:rsid w:val="006E2F15"/>
    <w:rsid w:val="006F10A4"/>
    <w:rsid w:val="006F407A"/>
    <w:rsid w:val="00711DC8"/>
    <w:rsid w:val="00741820"/>
    <w:rsid w:val="00745B85"/>
    <w:rsid w:val="00752C80"/>
    <w:rsid w:val="00753B3E"/>
    <w:rsid w:val="00754851"/>
    <w:rsid w:val="007612AD"/>
    <w:rsid w:val="00762E74"/>
    <w:rsid w:val="007716D6"/>
    <w:rsid w:val="00772B84"/>
    <w:rsid w:val="00773A2E"/>
    <w:rsid w:val="007805B0"/>
    <w:rsid w:val="00783E68"/>
    <w:rsid w:val="00787D6C"/>
    <w:rsid w:val="007A1758"/>
    <w:rsid w:val="007A5930"/>
    <w:rsid w:val="007C370D"/>
    <w:rsid w:val="007C6968"/>
    <w:rsid w:val="007C7665"/>
    <w:rsid w:val="007D7473"/>
    <w:rsid w:val="007F228E"/>
    <w:rsid w:val="007F79BD"/>
    <w:rsid w:val="00802245"/>
    <w:rsid w:val="00806CB4"/>
    <w:rsid w:val="00814DEB"/>
    <w:rsid w:val="008204C8"/>
    <w:rsid w:val="00845FCD"/>
    <w:rsid w:val="00856726"/>
    <w:rsid w:val="0086052C"/>
    <w:rsid w:val="0086556E"/>
    <w:rsid w:val="0087151F"/>
    <w:rsid w:val="00872573"/>
    <w:rsid w:val="00875C3D"/>
    <w:rsid w:val="0088424B"/>
    <w:rsid w:val="00887A7A"/>
    <w:rsid w:val="00894572"/>
    <w:rsid w:val="008A0662"/>
    <w:rsid w:val="008A40E3"/>
    <w:rsid w:val="008B2F07"/>
    <w:rsid w:val="008C216A"/>
    <w:rsid w:val="008C278D"/>
    <w:rsid w:val="008C5C8C"/>
    <w:rsid w:val="008E07B7"/>
    <w:rsid w:val="0090319F"/>
    <w:rsid w:val="00910E69"/>
    <w:rsid w:val="009116C3"/>
    <w:rsid w:val="00912AE9"/>
    <w:rsid w:val="00915EE5"/>
    <w:rsid w:val="00930F78"/>
    <w:rsid w:val="009338B9"/>
    <w:rsid w:val="00941D72"/>
    <w:rsid w:val="00953B51"/>
    <w:rsid w:val="009600B9"/>
    <w:rsid w:val="00960256"/>
    <w:rsid w:val="00980AD1"/>
    <w:rsid w:val="009A1174"/>
    <w:rsid w:val="009A65DA"/>
    <w:rsid w:val="009C1A81"/>
    <w:rsid w:val="009C5679"/>
    <w:rsid w:val="009C732C"/>
    <w:rsid w:val="009D4348"/>
    <w:rsid w:val="009E358C"/>
    <w:rsid w:val="009F718E"/>
    <w:rsid w:val="00A159D1"/>
    <w:rsid w:val="00A274A2"/>
    <w:rsid w:val="00A42281"/>
    <w:rsid w:val="00A429CC"/>
    <w:rsid w:val="00A43B6D"/>
    <w:rsid w:val="00A57A8D"/>
    <w:rsid w:val="00A9045B"/>
    <w:rsid w:val="00A94D31"/>
    <w:rsid w:val="00AA01AA"/>
    <w:rsid w:val="00AA0785"/>
    <w:rsid w:val="00AA59F5"/>
    <w:rsid w:val="00AB2CCB"/>
    <w:rsid w:val="00AC2430"/>
    <w:rsid w:val="00AE0E45"/>
    <w:rsid w:val="00AE274A"/>
    <w:rsid w:val="00B0237C"/>
    <w:rsid w:val="00B26198"/>
    <w:rsid w:val="00B33E5C"/>
    <w:rsid w:val="00B43E12"/>
    <w:rsid w:val="00B44D9D"/>
    <w:rsid w:val="00B51DC1"/>
    <w:rsid w:val="00B704E6"/>
    <w:rsid w:val="00B861DE"/>
    <w:rsid w:val="00B90391"/>
    <w:rsid w:val="00B95456"/>
    <w:rsid w:val="00BA2554"/>
    <w:rsid w:val="00BA5CFC"/>
    <w:rsid w:val="00BB0A07"/>
    <w:rsid w:val="00BB1F06"/>
    <w:rsid w:val="00BC12E7"/>
    <w:rsid w:val="00BC20EE"/>
    <w:rsid w:val="00BC4773"/>
    <w:rsid w:val="00BC6802"/>
    <w:rsid w:val="00BD493B"/>
    <w:rsid w:val="00BD673B"/>
    <w:rsid w:val="00C248A6"/>
    <w:rsid w:val="00C54F88"/>
    <w:rsid w:val="00C77F1F"/>
    <w:rsid w:val="00C81B0B"/>
    <w:rsid w:val="00C85656"/>
    <w:rsid w:val="00C85909"/>
    <w:rsid w:val="00C91876"/>
    <w:rsid w:val="00CB2059"/>
    <w:rsid w:val="00CC316E"/>
    <w:rsid w:val="00CC79AA"/>
    <w:rsid w:val="00CD2F50"/>
    <w:rsid w:val="00CD5D90"/>
    <w:rsid w:val="00CE06E0"/>
    <w:rsid w:val="00CE3AA2"/>
    <w:rsid w:val="00CF1B89"/>
    <w:rsid w:val="00CF680B"/>
    <w:rsid w:val="00D00287"/>
    <w:rsid w:val="00D00864"/>
    <w:rsid w:val="00D04BED"/>
    <w:rsid w:val="00D13B39"/>
    <w:rsid w:val="00D22590"/>
    <w:rsid w:val="00D36736"/>
    <w:rsid w:val="00D41000"/>
    <w:rsid w:val="00D62966"/>
    <w:rsid w:val="00D65A36"/>
    <w:rsid w:val="00D72144"/>
    <w:rsid w:val="00D73AFD"/>
    <w:rsid w:val="00D74401"/>
    <w:rsid w:val="00D77AB7"/>
    <w:rsid w:val="00D958C1"/>
    <w:rsid w:val="00DB2673"/>
    <w:rsid w:val="00DC324B"/>
    <w:rsid w:val="00DC6A74"/>
    <w:rsid w:val="00DD4602"/>
    <w:rsid w:val="00DE37FA"/>
    <w:rsid w:val="00E0786C"/>
    <w:rsid w:val="00E13814"/>
    <w:rsid w:val="00E2646E"/>
    <w:rsid w:val="00E41FC6"/>
    <w:rsid w:val="00E43E36"/>
    <w:rsid w:val="00E53191"/>
    <w:rsid w:val="00E5791C"/>
    <w:rsid w:val="00E72D40"/>
    <w:rsid w:val="00E808AA"/>
    <w:rsid w:val="00E83DE5"/>
    <w:rsid w:val="00EA0388"/>
    <w:rsid w:val="00EA4B9A"/>
    <w:rsid w:val="00EC40BD"/>
    <w:rsid w:val="00EC7757"/>
    <w:rsid w:val="00ED1F13"/>
    <w:rsid w:val="00ED2BE1"/>
    <w:rsid w:val="00EE791F"/>
    <w:rsid w:val="00F066BF"/>
    <w:rsid w:val="00F1159B"/>
    <w:rsid w:val="00F43C62"/>
    <w:rsid w:val="00F52C0F"/>
    <w:rsid w:val="00F6008F"/>
    <w:rsid w:val="00F60113"/>
    <w:rsid w:val="00F61AD4"/>
    <w:rsid w:val="00F748A6"/>
    <w:rsid w:val="00F91F0F"/>
    <w:rsid w:val="00FB472F"/>
    <w:rsid w:val="00FB53AE"/>
    <w:rsid w:val="00FB5C2C"/>
    <w:rsid w:val="00FC062C"/>
    <w:rsid w:val="00FC36ED"/>
    <w:rsid w:val="00FC4183"/>
    <w:rsid w:val="00FC4B5E"/>
    <w:rsid w:val="00FD3A79"/>
    <w:rsid w:val="00FE1E6D"/>
    <w:rsid w:val="00FF2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58DB2"/>
  <w15:chartTrackingRefBased/>
  <w15:docId w15:val="{BA6A83D4-6EE5-47C8-8160-C1494A82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6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7A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7A7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928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F6011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60113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34"/>
    <w:qFormat/>
    <w:rsid w:val="00E1381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B5C2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5C2C"/>
    <w:rPr>
      <w:rFonts w:ascii="等线" w:eastAsia="等线" w:hAnsi="等线"/>
      <w:noProof/>
      <w:sz w:val="20"/>
    </w:rPr>
  </w:style>
  <w:style w:type="paragraph" w:styleId="a9">
    <w:name w:val="Revision"/>
    <w:hidden/>
    <w:uiPriority w:val="99"/>
    <w:semiHidden/>
    <w:rsid w:val="00D04BED"/>
  </w:style>
  <w:style w:type="character" w:styleId="aa">
    <w:name w:val="annotation reference"/>
    <w:basedOn w:val="a0"/>
    <w:uiPriority w:val="99"/>
    <w:semiHidden/>
    <w:unhideWhenUsed/>
    <w:rsid w:val="00D04BE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04BE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04BED"/>
  </w:style>
  <w:style w:type="paragraph" w:styleId="ad">
    <w:name w:val="annotation subject"/>
    <w:basedOn w:val="ab"/>
    <w:next w:val="ab"/>
    <w:link w:val="ae"/>
    <w:uiPriority w:val="99"/>
    <w:semiHidden/>
    <w:unhideWhenUsed/>
    <w:rsid w:val="00D04BE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04BED"/>
    <w:rPr>
      <w:b/>
      <w:bCs/>
    </w:rPr>
  </w:style>
  <w:style w:type="table" w:styleId="af">
    <w:name w:val="Table Grid"/>
    <w:basedOn w:val="a1"/>
    <w:uiPriority w:val="39"/>
    <w:rsid w:val="003B3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2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2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1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5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7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0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7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5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9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1F4F1F-BFE9-4175-BD96-60EE3421D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5</TotalTime>
  <Pages>1</Pages>
  <Words>4551</Words>
  <Characters>25941</Characters>
  <Application>Microsoft Office Word</Application>
  <DocSecurity>0</DocSecurity>
  <Lines>216</Lines>
  <Paragraphs>60</Paragraphs>
  <ScaleCrop>false</ScaleCrop>
  <Company/>
  <LinksUpToDate>false</LinksUpToDate>
  <CharactersWithSpaces>30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 泽</dc:creator>
  <cp:keywords/>
  <dc:description/>
  <cp:lastModifiedBy>泽 西</cp:lastModifiedBy>
  <cp:revision>65</cp:revision>
  <dcterms:created xsi:type="dcterms:W3CDTF">2022-04-27T13:07:00Z</dcterms:created>
  <dcterms:modified xsi:type="dcterms:W3CDTF">2024-09-14T07:53:00Z</dcterms:modified>
</cp:coreProperties>
</file>